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543ECA" w14:textId="53F951E6" w:rsidR="00076134" w:rsidRPr="0094546A" w:rsidRDefault="0094546A" w:rsidP="0094546A">
      <w:pPr>
        <w:jc w:val="center"/>
        <w:rPr>
          <w:b/>
          <w:bCs/>
        </w:rPr>
      </w:pPr>
      <w:r w:rsidRPr="0094546A">
        <w:rPr>
          <w:b/>
          <w:bCs/>
        </w:rPr>
        <w:t>Appendix III: Prisoner Dilemma Round-robin Match-up Results among TFT, High PP, and Low PP</w:t>
      </w:r>
    </w:p>
    <w:p w14:paraId="72BFD941" w14:textId="77777777" w:rsidR="0094546A" w:rsidRDefault="0094546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6"/>
        <w:gridCol w:w="2826"/>
        <w:gridCol w:w="1568"/>
        <w:gridCol w:w="1124"/>
        <w:gridCol w:w="1516"/>
      </w:tblGrid>
      <w:tr w:rsidR="0094546A" w14:paraId="4AEC99D9" w14:textId="77777777" w:rsidTr="0094546A">
        <w:tc>
          <w:tcPr>
            <w:tcW w:w="0" w:type="auto"/>
          </w:tcPr>
          <w:p w14:paraId="793A3193" w14:textId="644F2585" w:rsidR="0094546A" w:rsidRDefault="0094546A" w:rsidP="0094546A">
            <w:pPr>
              <w:ind w:left="360"/>
            </w:pPr>
            <w:r w:rsidRPr="00570347">
              <w:t>Replicate</w:t>
            </w:r>
          </w:p>
        </w:tc>
        <w:tc>
          <w:tcPr>
            <w:tcW w:w="0" w:type="auto"/>
          </w:tcPr>
          <w:p w14:paraId="488CD9ED" w14:textId="4B5F4B23" w:rsidR="0094546A" w:rsidRDefault="0094546A" w:rsidP="0094546A">
            <w:r w:rsidRPr="00570347">
              <w:t>Generations to Extinction</w:t>
            </w:r>
          </w:p>
        </w:tc>
        <w:tc>
          <w:tcPr>
            <w:tcW w:w="0" w:type="auto"/>
          </w:tcPr>
          <w:p w14:paraId="5E9126F2" w14:textId="21D2662B" w:rsidR="0094546A" w:rsidRDefault="0094546A" w:rsidP="0094546A">
            <w:r w:rsidRPr="00570347">
              <w:t>High PP Final</w:t>
            </w:r>
          </w:p>
        </w:tc>
        <w:tc>
          <w:tcPr>
            <w:tcW w:w="0" w:type="auto"/>
          </w:tcPr>
          <w:p w14:paraId="0190078E" w14:textId="1FA63B0B" w:rsidR="0094546A" w:rsidRDefault="0094546A" w:rsidP="0094546A">
            <w:r w:rsidRPr="00570347">
              <w:t>TFT Final</w:t>
            </w:r>
          </w:p>
        </w:tc>
        <w:tc>
          <w:tcPr>
            <w:tcW w:w="0" w:type="auto"/>
          </w:tcPr>
          <w:p w14:paraId="0D7E8CCF" w14:textId="4733CA0C" w:rsidR="0094546A" w:rsidRDefault="0094546A" w:rsidP="0094546A">
            <w:r w:rsidRPr="00570347">
              <w:t>Low PP Final</w:t>
            </w:r>
          </w:p>
        </w:tc>
      </w:tr>
      <w:tr w:rsidR="0094546A" w14:paraId="1CC72FF1" w14:textId="77777777" w:rsidTr="0094546A">
        <w:tc>
          <w:tcPr>
            <w:tcW w:w="0" w:type="auto"/>
          </w:tcPr>
          <w:p w14:paraId="6EB242EF" w14:textId="28DAF8EA" w:rsidR="0094546A" w:rsidRDefault="0094546A" w:rsidP="0094546A">
            <w:pPr>
              <w:ind w:left="360"/>
            </w:pPr>
            <w:r w:rsidRPr="00570347">
              <w:t>1</w:t>
            </w:r>
          </w:p>
        </w:tc>
        <w:tc>
          <w:tcPr>
            <w:tcW w:w="0" w:type="auto"/>
          </w:tcPr>
          <w:p w14:paraId="47BEC28F" w14:textId="738BF894" w:rsidR="0094546A" w:rsidRDefault="0094546A" w:rsidP="0094546A">
            <w:r w:rsidRPr="00570347">
              <w:t>10658</w:t>
            </w:r>
          </w:p>
        </w:tc>
        <w:tc>
          <w:tcPr>
            <w:tcW w:w="0" w:type="auto"/>
          </w:tcPr>
          <w:p w14:paraId="7C3ACBFA" w14:textId="5BCC4238" w:rsidR="0094546A" w:rsidRDefault="0094546A" w:rsidP="0094546A">
            <w:r w:rsidRPr="00570347">
              <w:t>0.005</w:t>
            </w:r>
          </w:p>
        </w:tc>
        <w:tc>
          <w:tcPr>
            <w:tcW w:w="0" w:type="auto"/>
          </w:tcPr>
          <w:p w14:paraId="76B02277" w14:textId="4615534F" w:rsidR="0094546A" w:rsidRDefault="0094546A" w:rsidP="0094546A">
            <w:r w:rsidRPr="00570347">
              <w:t>0.985</w:t>
            </w:r>
          </w:p>
        </w:tc>
        <w:tc>
          <w:tcPr>
            <w:tcW w:w="0" w:type="auto"/>
          </w:tcPr>
          <w:p w14:paraId="5E2717C1" w14:textId="3B29C5EE" w:rsidR="0094546A" w:rsidRDefault="0094546A" w:rsidP="0094546A">
            <w:r w:rsidRPr="00570347">
              <w:t>0.010</w:t>
            </w:r>
          </w:p>
        </w:tc>
      </w:tr>
      <w:tr w:rsidR="0094546A" w14:paraId="2C66FA25" w14:textId="77777777" w:rsidTr="0094546A">
        <w:tc>
          <w:tcPr>
            <w:tcW w:w="0" w:type="auto"/>
          </w:tcPr>
          <w:p w14:paraId="7D059EF6" w14:textId="4C9B1932" w:rsidR="0094546A" w:rsidRDefault="0094546A" w:rsidP="0094546A">
            <w:pPr>
              <w:ind w:left="360"/>
            </w:pPr>
            <w:r w:rsidRPr="00570347">
              <w:t>2</w:t>
            </w:r>
          </w:p>
        </w:tc>
        <w:tc>
          <w:tcPr>
            <w:tcW w:w="0" w:type="auto"/>
          </w:tcPr>
          <w:p w14:paraId="5BB0460A" w14:textId="752275EB" w:rsidR="0094546A" w:rsidRDefault="0094546A" w:rsidP="0094546A">
            <w:r w:rsidRPr="00570347">
              <w:t>11346</w:t>
            </w:r>
          </w:p>
        </w:tc>
        <w:tc>
          <w:tcPr>
            <w:tcW w:w="0" w:type="auto"/>
          </w:tcPr>
          <w:p w14:paraId="147BE572" w14:textId="4612A1A5" w:rsidR="0094546A" w:rsidRDefault="0094546A" w:rsidP="0094546A">
            <w:r w:rsidRPr="00570347">
              <w:t>0.005</w:t>
            </w:r>
          </w:p>
        </w:tc>
        <w:tc>
          <w:tcPr>
            <w:tcW w:w="0" w:type="auto"/>
          </w:tcPr>
          <w:p w14:paraId="701E0AE5" w14:textId="53D018B9" w:rsidR="0094546A" w:rsidRDefault="0094546A" w:rsidP="0094546A">
            <w:r w:rsidRPr="00570347">
              <w:t>0.985</w:t>
            </w:r>
          </w:p>
        </w:tc>
        <w:tc>
          <w:tcPr>
            <w:tcW w:w="0" w:type="auto"/>
          </w:tcPr>
          <w:p w14:paraId="4B94F425" w14:textId="71514C9E" w:rsidR="0094546A" w:rsidRDefault="0094546A" w:rsidP="0094546A">
            <w:r w:rsidRPr="00570347">
              <w:t>0.010</w:t>
            </w:r>
          </w:p>
        </w:tc>
      </w:tr>
      <w:tr w:rsidR="0094546A" w14:paraId="7CB658AA" w14:textId="77777777" w:rsidTr="0094546A">
        <w:tc>
          <w:tcPr>
            <w:tcW w:w="0" w:type="auto"/>
          </w:tcPr>
          <w:p w14:paraId="4D75D113" w14:textId="56F53A50" w:rsidR="0094546A" w:rsidRDefault="0094546A" w:rsidP="0094546A">
            <w:pPr>
              <w:ind w:left="360"/>
            </w:pPr>
            <w:r w:rsidRPr="00570347">
              <w:t>3</w:t>
            </w:r>
          </w:p>
        </w:tc>
        <w:tc>
          <w:tcPr>
            <w:tcW w:w="0" w:type="auto"/>
          </w:tcPr>
          <w:p w14:paraId="3BE2B5D9" w14:textId="18CB0514" w:rsidR="0094546A" w:rsidRDefault="0094546A" w:rsidP="0094546A">
            <w:r w:rsidRPr="00570347">
              <w:t>11698</w:t>
            </w:r>
          </w:p>
        </w:tc>
        <w:tc>
          <w:tcPr>
            <w:tcW w:w="0" w:type="auto"/>
          </w:tcPr>
          <w:p w14:paraId="0367078C" w14:textId="3F8E86F7" w:rsidR="0094546A" w:rsidRDefault="0094546A" w:rsidP="0094546A">
            <w:r w:rsidRPr="00570347">
              <w:t>0.006</w:t>
            </w:r>
          </w:p>
        </w:tc>
        <w:tc>
          <w:tcPr>
            <w:tcW w:w="0" w:type="auto"/>
          </w:tcPr>
          <w:p w14:paraId="229944CD" w14:textId="59DC7C22" w:rsidR="0094546A" w:rsidRDefault="0094546A" w:rsidP="0094546A">
            <w:r w:rsidRPr="00570347">
              <w:t>0.984</w:t>
            </w:r>
          </w:p>
        </w:tc>
        <w:tc>
          <w:tcPr>
            <w:tcW w:w="0" w:type="auto"/>
          </w:tcPr>
          <w:p w14:paraId="6CF13620" w14:textId="7A930C59" w:rsidR="0094546A" w:rsidRDefault="0094546A" w:rsidP="0094546A">
            <w:r w:rsidRPr="00570347">
              <w:t>0.010</w:t>
            </w:r>
          </w:p>
        </w:tc>
      </w:tr>
      <w:tr w:rsidR="0094546A" w14:paraId="323651D4" w14:textId="77777777" w:rsidTr="0094546A">
        <w:tc>
          <w:tcPr>
            <w:tcW w:w="0" w:type="auto"/>
          </w:tcPr>
          <w:p w14:paraId="7BED67F6" w14:textId="764DB707" w:rsidR="0094546A" w:rsidRDefault="0094546A" w:rsidP="0094546A">
            <w:pPr>
              <w:ind w:left="360"/>
            </w:pPr>
            <w:r w:rsidRPr="00570347">
              <w:t>4</w:t>
            </w:r>
          </w:p>
        </w:tc>
        <w:tc>
          <w:tcPr>
            <w:tcW w:w="0" w:type="auto"/>
          </w:tcPr>
          <w:p w14:paraId="5DBA32FD" w14:textId="1E737BC2" w:rsidR="0094546A" w:rsidRDefault="0094546A" w:rsidP="0094546A">
            <w:r w:rsidRPr="00570347">
              <w:t>11187</w:t>
            </w:r>
          </w:p>
        </w:tc>
        <w:tc>
          <w:tcPr>
            <w:tcW w:w="0" w:type="auto"/>
          </w:tcPr>
          <w:p w14:paraId="4B430008" w14:textId="4F5F90D3" w:rsidR="0094546A" w:rsidRDefault="0094546A" w:rsidP="0094546A">
            <w:r w:rsidRPr="00570347">
              <w:t>0.006</w:t>
            </w:r>
          </w:p>
        </w:tc>
        <w:tc>
          <w:tcPr>
            <w:tcW w:w="0" w:type="auto"/>
          </w:tcPr>
          <w:p w14:paraId="646510DD" w14:textId="2043D635" w:rsidR="0094546A" w:rsidRDefault="0094546A" w:rsidP="0094546A">
            <w:r w:rsidRPr="00570347">
              <w:t>0.984</w:t>
            </w:r>
          </w:p>
        </w:tc>
        <w:tc>
          <w:tcPr>
            <w:tcW w:w="0" w:type="auto"/>
          </w:tcPr>
          <w:p w14:paraId="1444E5F3" w14:textId="657D63C7" w:rsidR="0094546A" w:rsidRDefault="0094546A" w:rsidP="0094546A">
            <w:r w:rsidRPr="00570347">
              <w:t>0.010</w:t>
            </w:r>
          </w:p>
        </w:tc>
      </w:tr>
      <w:tr w:rsidR="0094546A" w14:paraId="6BF19E1F" w14:textId="77777777" w:rsidTr="0094546A">
        <w:tc>
          <w:tcPr>
            <w:tcW w:w="0" w:type="auto"/>
          </w:tcPr>
          <w:p w14:paraId="1FB54F6E" w14:textId="1669AFCC" w:rsidR="0094546A" w:rsidRDefault="0094546A" w:rsidP="0094546A">
            <w:pPr>
              <w:ind w:left="360"/>
            </w:pPr>
            <w:r w:rsidRPr="00570347">
              <w:t>5</w:t>
            </w:r>
          </w:p>
        </w:tc>
        <w:tc>
          <w:tcPr>
            <w:tcW w:w="0" w:type="auto"/>
          </w:tcPr>
          <w:p w14:paraId="09B4E417" w14:textId="6F89EB2A" w:rsidR="0094546A" w:rsidRDefault="0094546A" w:rsidP="0094546A">
            <w:r w:rsidRPr="00570347">
              <w:t>10847</w:t>
            </w:r>
          </w:p>
        </w:tc>
        <w:tc>
          <w:tcPr>
            <w:tcW w:w="0" w:type="auto"/>
          </w:tcPr>
          <w:p w14:paraId="7B9EF183" w14:textId="190FA418" w:rsidR="0094546A" w:rsidRDefault="0094546A" w:rsidP="0094546A">
            <w:r w:rsidRPr="00570347">
              <w:t>0.006</w:t>
            </w:r>
          </w:p>
        </w:tc>
        <w:tc>
          <w:tcPr>
            <w:tcW w:w="0" w:type="auto"/>
          </w:tcPr>
          <w:p w14:paraId="1BA42069" w14:textId="0816EDAF" w:rsidR="0094546A" w:rsidRDefault="0094546A" w:rsidP="0094546A">
            <w:r w:rsidRPr="00570347">
              <w:t>0.984</w:t>
            </w:r>
          </w:p>
        </w:tc>
        <w:tc>
          <w:tcPr>
            <w:tcW w:w="0" w:type="auto"/>
          </w:tcPr>
          <w:p w14:paraId="027C0C54" w14:textId="72A9188E" w:rsidR="0094546A" w:rsidRDefault="0094546A" w:rsidP="0094546A">
            <w:r w:rsidRPr="00570347">
              <w:t>0.010</w:t>
            </w:r>
          </w:p>
        </w:tc>
      </w:tr>
      <w:tr w:rsidR="0094546A" w14:paraId="64F1D097" w14:textId="77777777" w:rsidTr="0094546A">
        <w:tc>
          <w:tcPr>
            <w:tcW w:w="0" w:type="auto"/>
          </w:tcPr>
          <w:p w14:paraId="29A0141E" w14:textId="5C1FF273" w:rsidR="0094546A" w:rsidRDefault="0094546A" w:rsidP="0094546A">
            <w:pPr>
              <w:ind w:left="360"/>
            </w:pPr>
            <w:r w:rsidRPr="00570347">
              <w:t>6</w:t>
            </w:r>
          </w:p>
        </w:tc>
        <w:tc>
          <w:tcPr>
            <w:tcW w:w="0" w:type="auto"/>
          </w:tcPr>
          <w:p w14:paraId="7D307C97" w14:textId="50A51126" w:rsidR="0094546A" w:rsidRDefault="0094546A" w:rsidP="0094546A">
            <w:r w:rsidRPr="00570347">
              <w:t>11135</w:t>
            </w:r>
          </w:p>
        </w:tc>
        <w:tc>
          <w:tcPr>
            <w:tcW w:w="0" w:type="auto"/>
          </w:tcPr>
          <w:p w14:paraId="4828A7D0" w14:textId="678FC3CE" w:rsidR="0094546A" w:rsidRDefault="0094546A" w:rsidP="0094546A">
            <w:r w:rsidRPr="00570347">
              <w:t>0.005</w:t>
            </w:r>
          </w:p>
        </w:tc>
        <w:tc>
          <w:tcPr>
            <w:tcW w:w="0" w:type="auto"/>
          </w:tcPr>
          <w:p w14:paraId="5ABAB33F" w14:textId="1157B059" w:rsidR="0094546A" w:rsidRDefault="0094546A" w:rsidP="0094546A">
            <w:r w:rsidRPr="00570347">
              <w:t>0.985</w:t>
            </w:r>
          </w:p>
        </w:tc>
        <w:tc>
          <w:tcPr>
            <w:tcW w:w="0" w:type="auto"/>
          </w:tcPr>
          <w:p w14:paraId="477B6C2D" w14:textId="6C14F922" w:rsidR="0094546A" w:rsidRDefault="0094546A" w:rsidP="0094546A">
            <w:r w:rsidRPr="00570347">
              <w:t>0.010</w:t>
            </w:r>
          </w:p>
        </w:tc>
      </w:tr>
      <w:tr w:rsidR="0094546A" w14:paraId="1A0918D3" w14:textId="77777777" w:rsidTr="0094546A">
        <w:tc>
          <w:tcPr>
            <w:tcW w:w="0" w:type="auto"/>
          </w:tcPr>
          <w:p w14:paraId="6CE3B984" w14:textId="7BA66D08" w:rsidR="0094546A" w:rsidRDefault="0094546A" w:rsidP="0094546A">
            <w:pPr>
              <w:ind w:left="360"/>
            </w:pPr>
            <w:r w:rsidRPr="00570347">
              <w:t>7</w:t>
            </w:r>
          </w:p>
        </w:tc>
        <w:tc>
          <w:tcPr>
            <w:tcW w:w="0" w:type="auto"/>
          </w:tcPr>
          <w:p w14:paraId="7750F908" w14:textId="3AB1CA76" w:rsidR="0094546A" w:rsidRDefault="0094546A" w:rsidP="0094546A">
            <w:r w:rsidRPr="00570347">
              <w:t>10917</w:t>
            </w:r>
          </w:p>
        </w:tc>
        <w:tc>
          <w:tcPr>
            <w:tcW w:w="0" w:type="auto"/>
          </w:tcPr>
          <w:p w14:paraId="786EA050" w14:textId="51B0E2C3" w:rsidR="0094546A" w:rsidRDefault="0094546A" w:rsidP="0094546A">
            <w:r w:rsidRPr="00570347">
              <w:t>0.005</w:t>
            </w:r>
          </w:p>
        </w:tc>
        <w:tc>
          <w:tcPr>
            <w:tcW w:w="0" w:type="auto"/>
          </w:tcPr>
          <w:p w14:paraId="4709195E" w14:textId="09F84123" w:rsidR="0094546A" w:rsidRDefault="0094546A" w:rsidP="0094546A">
            <w:r w:rsidRPr="00570347">
              <w:t>0.985</w:t>
            </w:r>
          </w:p>
        </w:tc>
        <w:tc>
          <w:tcPr>
            <w:tcW w:w="0" w:type="auto"/>
          </w:tcPr>
          <w:p w14:paraId="431F122D" w14:textId="13E79D94" w:rsidR="0094546A" w:rsidRDefault="0094546A" w:rsidP="0094546A">
            <w:r w:rsidRPr="00570347">
              <w:t>0.010</w:t>
            </w:r>
          </w:p>
        </w:tc>
      </w:tr>
      <w:tr w:rsidR="0094546A" w14:paraId="47F03369" w14:textId="77777777" w:rsidTr="0094546A">
        <w:tc>
          <w:tcPr>
            <w:tcW w:w="0" w:type="auto"/>
          </w:tcPr>
          <w:p w14:paraId="0C4C8BA1" w14:textId="379503A5" w:rsidR="0094546A" w:rsidRDefault="0094546A" w:rsidP="0094546A">
            <w:pPr>
              <w:ind w:left="360"/>
            </w:pPr>
            <w:r w:rsidRPr="00570347">
              <w:t>8</w:t>
            </w:r>
          </w:p>
        </w:tc>
        <w:tc>
          <w:tcPr>
            <w:tcW w:w="0" w:type="auto"/>
          </w:tcPr>
          <w:p w14:paraId="6F955BF4" w14:textId="6AB9925A" w:rsidR="0094546A" w:rsidRDefault="0094546A" w:rsidP="0094546A">
            <w:r w:rsidRPr="00570347">
              <w:t>11570</w:t>
            </w:r>
          </w:p>
        </w:tc>
        <w:tc>
          <w:tcPr>
            <w:tcW w:w="0" w:type="auto"/>
          </w:tcPr>
          <w:p w14:paraId="4FF58FE2" w14:textId="6C30767C" w:rsidR="0094546A" w:rsidRDefault="0094546A" w:rsidP="0094546A">
            <w:r w:rsidRPr="00570347">
              <w:t>0.005</w:t>
            </w:r>
          </w:p>
        </w:tc>
        <w:tc>
          <w:tcPr>
            <w:tcW w:w="0" w:type="auto"/>
          </w:tcPr>
          <w:p w14:paraId="1A9DAED7" w14:textId="1A3E738D" w:rsidR="0094546A" w:rsidRDefault="0094546A" w:rsidP="0094546A">
            <w:r w:rsidRPr="00570347">
              <w:t>0.985</w:t>
            </w:r>
          </w:p>
        </w:tc>
        <w:tc>
          <w:tcPr>
            <w:tcW w:w="0" w:type="auto"/>
          </w:tcPr>
          <w:p w14:paraId="2E492A80" w14:textId="68E3AF7A" w:rsidR="0094546A" w:rsidRDefault="0094546A" w:rsidP="0094546A">
            <w:r w:rsidRPr="00570347">
              <w:t>0.010</w:t>
            </w:r>
          </w:p>
        </w:tc>
      </w:tr>
      <w:tr w:rsidR="0094546A" w14:paraId="0856D2DE" w14:textId="77777777" w:rsidTr="0094546A">
        <w:tc>
          <w:tcPr>
            <w:tcW w:w="0" w:type="auto"/>
          </w:tcPr>
          <w:p w14:paraId="43164B7A" w14:textId="01CFD190" w:rsidR="0094546A" w:rsidRDefault="0094546A" w:rsidP="0094546A">
            <w:pPr>
              <w:ind w:left="360"/>
            </w:pPr>
            <w:r w:rsidRPr="00570347">
              <w:t>9</w:t>
            </w:r>
          </w:p>
        </w:tc>
        <w:tc>
          <w:tcPr>
            <w:tcW w:w="0" w:type="auto"/>
          </w:tcPr>
          <w:p w14:paraId="495A6D13" w14:textId="1CA7268E" w:rsidR="0094546A" w:rsidRDefault="0094546A" w:rsidP="0094546A">
            <w:r w:rsidRPr="00570347">
              <w:t>11043</w:t>
            </w:r>
          </w:p>
        </w:tc>
        <w:tc>
          <w:tcPr>
            <w:tcW w:w="0" w:type="auto"/>
          </w:tcPr>
          <w:p w14:paraId="2D174A78" w14:textId="537ED3A1" w:rsidR="0094546A" w:rsidRDefault="0094546A" w:rsidP="0094546A">
            <w:r w:rsidRPr="00570347">
              <w:t>0.006</w:t>
            </w:r>
          </w:p>
        </w:tc>
        <w:tc>
          <w:tcPr>
            <w:tcW w:w="0" w:type="auto"/>
          </w:tcPr>
          <w:p w14:paraId="7190ABE4" w14:textId="4389A141" w:rsidR="0094546A" w:rsidRDefault="0094546A" w:rsidP="0094546A">
            <w:r w:rsidRPr="00570347">
              <w:t>0.984</w:t>
            </w:r>
          </w:p>
        </w:tc>
        <w:tc>
          <w:tcPr>
            <w:tcW w:w="0" w:type="auto"/>
          </w:tcPr>
          <w:p w14:paraId="561F42E9" w14:textId="11FC0552" w:rsidR="0094546A" w:rsidRDefault="0094546A" w:rsidP="0094546A">
            <w:r w:rsidRPr="00570347">
              <w:t>0.010</w:t>
            </w:r>
          </w:p>
        </w:tc>
      </w:tr>
      <w:tr w:rsidR="0094546A" w14:paraId="3DE7F550" w14:textId="77777777" w:rsidTr="0094546A">
        <w:tc>
          <w:tcPr>
            <w:tcW w:w="0" w:type="auto"/>
          </w:tcPr>
          <w:p w14:paraId="03888C5F" w14:textId="0C64D1F1" w:rsidR="0094546A" w:rsidRDefault="0094546A" w:rsidP="0094546A">
            <w:pPr>
              <w:ind w:left="360"/>
            </w:pPr>
            <w:r w:rsidRPr="00570347">
              <w:t>10</w:t>
            </w:r>
          </w:p>
        </w:tc>
        <w:tc>
          <w:tcPr>
            <w:tcW w:w="0" w:type="auto"/>
          </w:tcPr>
          <w:p w14:paraId="287DCCAA" w14:textId="12D6B20B" w:rsidR="0094546A" w:rsidRDefault="0094546A" w:rsidP="0094546A">
            <w:r w:rsidRPr="00570347">
              <w:t>10920</w:t>
            </w:r>
          </w:p>
        </w:tc>
        <w:tc>
          <w:tcPr>
            <w:tcW w:w="0" w:type="auto"/>
          </w:tcPr>
          <w:p w14:paraId="7D21596A" w14:textId="5178F8E8" w:rsidR="0094546A" w:rsidRDefault="0094546A" w:rsidP="0094546A">
            <w:r w:rsidRPr="00570347">
              <w:t>0.006</w:t>
            </w:r>
          </w:p>
        </w:tc>
        <w:tc>
          <w:tcPr>
            <w:tcW w:w="0" w:type="auto"/>
          </w:tcPr>
          <w:p w14:paraId="0370388A" w14:textId="28F1BCDE" w:rsidR="0094546A" w:rsidRDefault="0094546A" w:rsidP="0094546A">
            <w:r w:rsidRPr="00570347">
              <w:t>0.984</w:t>
            </w:r>
          </w:p>
        </w:tc>
        <w:tc>
          <w:tcPr>
            <w:tcW w:w="0" w:type="auto"/>
          </w:tcPr>
          <w:p w14:paraId="0335B185" w14:textId="5CE7494B" w:rsidR="0094546A" w:rsidRDefault="0094546A" w:rsidP="0094546A">
            <w:r w:rsidRPr="00570347">
              <w:t>0.010</w:t>
            </w:r>
          </w:p>
        </w:tc>
      </w:tr>
      <w:tr w:rsidR="0094546A" w14:paraId="24D5503F" w14:textId="77777777" w:rsidTr="0094546A">
        <w:tc>
          <w:tcPr>
            <w:tcW w:w="0" w:type="auto"/>
          </w:tcPr>
          <w:p w14:paraId="43E4DDCA" w14:textId="2FF3A860" w:rsidR="0094546A" w:rsidRDefault="0094546A" w:rsidP="0094546A">
            <w:pPr>
              <w:ind w:left="360"/>
            </w:pPr>
            <w:r w:rsidRPr="00570347">
              <w:t>11</w:t>
            </w:r>
          </w:p>
        </w:tc>
        <w:tc>
          <w:tcPr>
            <w:tcW w:w="0" w:type="auto"/>
          </w:tcPr>
          <w:p w14:paraId="3E1D69A5" w14:textId="318F3475" w:rsidR="0094546A" w:rsidRDefault="0094546A" w:rsidP="0094546A">
            <w:r w:rsidRPr="00570347">
              <w:t>11624</w:t>
            </w:r>
          </w:p>
        </w:tc>
        <w:tc>
          <w:tcPr>
            <w:tcW w:w="0" w:type="auto"/>
          </w:tcPr>
          <w:p w14:paraId="096AC1ED" w14:textId="5DDC2E37" w:rsidR="0094546A" w:rsidRDefault="0094546A" w:rsidP="0094546A">
            <w:r w:rsidRPr="00570347">
              <w:t>0.006</w:t>
            </w:r>
          </w:p>
        </w:tc>
        <w:tc>
          <w:tcPr>
            <w:tcW w:w="0" w:type="auto"/>
          </w:tcPr>
          <w:p w14:paraId="5F9E528C" w14:textId="62E5D948" w:rsidR="0094546A" w:rsidRDefault="0094546A" w:rsidP="0094546A">
            <w:r w:rsidRPr="00570347">
              <w:t>0.984</w:t>
            </w:r>
          </w:p>
        </w:tc>
        <w:tc>
          <w:tcPr>
            <w:tcW w:w="0" w:type="auto"/>
          </w:tcPr>
          <w:p w14:paraId="57D1C091" w14:textId="26CD8F2D" w:rsidR="0094546A" w:rsidRDefault="0094546A" w:rsidP="0094546A">
            <w:r w:rsidRPr="00570347">
              <w:t>0.010</w:t>
            </w:r>
          </w:p>
        </w:tc>
      </w:tr>
      <w:tr w:rsidR="0094546A" w14:paraId="00C03B59" w14:textId="77777777" w:rsidTr="0094546A">
        <w:tc>
          <w:tcPr>
            <w:tcW w:w="0" w:type="auto"/>
          </w:tcPr>
          <w:p w14:paraId="4A48C055" w14:textId="36FA7A07" w:rsidR="0094546A" w:rsidRDefault="0094546A" w:rsidP="0094546A">
            <w:pPr>
              <w:ind w:left="360"/>
            </w:pPr>
            <w:r w:rsidRPr="00570347">
              <w:t>12</w:t>
            </w:r>
          </w:p>
        </w:tc>
        <w:tc>
          <w:tcPr>
            <w:tcW w:w="0" w:type="auto"/>
          </w:tcPr>
          <w:p w14:paraId="6407579D" w14:textId="42283FBA" w:rsidR="0094546A" w:rsidRDefault="0094546A" w:rsidP="0094546A">
            <w:r w:rsidRPr="00570347">
              <w:t>10915</w:t>
            </w:r>
          </w:p>
        </w:tc>
        <w:tc>
          <w:tcPr>
            <w:tcW w:w="0" w:type="auto"/>
          </w:tcPr>
          <w:p w14:paraId="08B920F8" w14:textId="1D218C9A" w:rsidR="0094546A" w:rsidRDefault="0094546A" w:rsidP="0094546A">
            <w:r w:rsidRPr="00570347">
              <w:t>0.006</w:t>
            </w:r>
          </w:p>
        </w:tc>
        <w:tc>
          <w:tcPr>
            <w:tcW w:w="0" w:type="auto"/>
          </w:tcPr>
          <w:p w14:paraId="41327208" w14:textId="2B1BB51B" w:rsidR="0094546A" w:rsidRDefault="0094546A" w:rsidP="0094546A">
            <w:r w:rsidRPr="00570347">
              <w:t>0.984</w:t>
            </w:r>
          </w:p>
        </w:tc>
        <w:tc>
          <w:tcPr>
            <w:tcW w:w="0" w:type="auto"/>
          </w:tcPr>
          <w:p w14:paraId="474D6FA1" w14:textId="60FF9962" w:rsidR="0094546A" w:rsidRDefault="0094546A" w:rsidP="0094546A">
            <w:r w:rsidRPr="00570347">
              <w:t>0.010</w:t>
            </w:r>
          </w:p>
        </w:tc>
      </w:tr>
      <w:tr w:rsidR="0094546A" w14:paraId="1863176B" w14:textId="77777777" w:rsidTr="0094546A">
        <w:tc>
          <w:tcPr>
            <w:tcW w:w="0" w:type="auto"/>
          </w:tcPr>
          <w:p w14:paraId="2F3A9F67" w14:textId="48AC36DE" w:rsidR="0094546A" w:rsidRDefault="0094546A" w:rsidP="0094546A">
            <w:pPr>
              <w:ind w:left="360"/>
            </w:pPr>
            <w:r w:rsidRPr="00570347">
              <w:t>13</w:t>
            </w:r>
          </w:p>
        </w:tc>
        <w:tc>
          <w:tcPr>
            <w:tcW w:w="0" w:type="auto"/>
          </w:tcPr>
          <w:p w14:paraId="77020B34" w14:textId="11C1BC91" w:rsidR="0094546A" w:rsidRDefault="0094546A" w:rsidP="0094546A">
            <w:r w:rsidRPr="00570347">
              <w:t>11154</w:t>
            </w:r>
          </w:p>
        </w:tc>
        <w:tc>
          <w:tcPr>
            <w:tcW w:w="0" w:type="auto"/>
          </w:tcPr>
          <w:p w14:paraId="2474D376" w14:textId="506BB8F4" w:rsidR="0094546A" w:rsidRDefault="0094546A" w:rsidP="0094546A">
            <w:r w:rsidRPr="00570347">
              <w:t>0.006</w:t>
            </w:r>
          </w:p>
        </w:tc>
        <w:tc>
          <w:tcPr>
            <w:tcW w:w="0" w:type="auto"/>
          </w:tcPr>
          <w:p w14:paraId="30E11C3A" w14:textId="4FA33DE9" w:rsidR="0094546A" w:rsidRDefault="0094546A" w:rsidP="0094546A">
            <w:r w:rsidRPr="00570347">
              <w:t>0.984</w:t>
            </w:r>
          </w:p>
        </w:tc>
        <w:tc>
          <w:tcPr>
            <w:tcW w:w="0" w:type="auto"/>
          </w:tcPr>
          <w:p w14:paraId="4704A60D" w14:textId="448AE23F" w:rsidR="0094546A" w:rsidRDefault="0094546A" w:rsidP="0094546A">
            <w:r w:rsidRPr="00570347">
              <w:t>0.010</w:t>
            </w:r>
          </w:p>
        </w:tc>
      </w:tr>
      <w:tr w:rsidR="0094546A" w14:paraId="4317144D" w14:textId="77777777" w:rsidTr="0094546A">
        <w:tc>
          <w:tcPr>
            <w:tcW w:w="0" w:type="auto"/>
          </w:tcPr>
          <w:p w14:paraId="6E7E19D2" w14:textId="1F16531F" w:rsidR="0094546A" w:rsidRDefault="0094546A" w:rsidP="0094546A">
            <w:pPr>
              <w:ind w:left="360"/>
            </w:pPr>
            <w:r w:rsidRPr="00570347">
              <w:t>14</w:t>
            </w:r>
          </w:p>
        </w:tc>
        <w:tc>
          <w:tcPr>
            <w:tcW w:w="0" w:type="auto"/>
          </w:tcPr>
          <w:p w14:paraId="76B16C85" w14:textId="367F83A2" w:rsidR="0094546A" w:rsidRDefault="0094546A" w:rsidP="0094546A">
            <w:r w:rsidRPr="00570347">
              <w:t>10563</w:t>
            </w:r>
          </w:p>
        </w:tc>
        <w:tc>
          <w:tcPr>
            <w:tcW w:w="0" w:type="auto"/>
          </w:tcPr>
          <w:p w14:paraId="0F9D256D" w14:textId="54E9C09B" w:rsidR="0094546A" w:rsidRDefault="0094546A" w:rsidP="0094546A">
            <w:r w:rsidRPr="00570347">
              <w:t>0.005</w:t>
            </w:r>
          </w:p>
        </w:tc>
        <w:tc>
          <w:tcPr>
            <w:tcW w:w="0" w:type="auto"/>
          </w:tcPr>
          <w:p w14:paraId="1AB18ADC" w14:textId="268EE396" w:rsidR="0094546A" w:rsidRDefault="0094546A" w:rsidP="0094546A">
            <w:r w:rsidRPr="00570347">
              <w:t>0.985</w:t>
            </w:r>
          </w:p>
        </w:tc>
        <w:tc>
          <w:tcPr>
            <w:tcW w:w="0" w:type="auto"/>
          </w:tcPr>
          <w:p w14:paraId="2828DF9B" w14:textId="52BDACD6" w:rsidR="0094546A" w:rsidRDefault="0094546A" w:rsidP="0094546A">
            <w:r w:rsidRPr="00570347">
              <w:t>0.010</w:t>
            </w:r>
          </w:p>
        </w:tc>
      </w:tr>
      <w:tr w:rsidR="0094546A" w14:paraId="58E575AD" w14:textId="77777777" w:rsidTr="0094546A">
        <w:tc>
          <w:tcPr>
            <w:tcW w:w="0" w:type="auto"/>
          </w:tcPr>
          <w:p w14:paraId="058CA517" w14:textId="519C6230" w:rsidR="0094546A" w:rsidRDefault="0094546A" w:rsidP="0094546A">
            <w:pPr>
              <w:ind w:left="360"/>
            </w:pPr>
            <w:r w:rsidRPr="00570347">
              <w:t>15</w:t>
            </w:r>
          </w:p>
        </w:tc>
        <w:tc>
          <w:tcPr>
            <w:tcW w:w="0" w:type="auto"/>
          </w:tcPr>
          <w:p w14:paraId="7FA62271" w14:textId="776F9A1C" w:rsidR="0094546A" w:rsidRDefault="0094546A" w:rsidP="0094546A">
            <w:r w:rsidRPr="00570347">
              <w:t>11531</w:t>
            </w:r>
          </w:p>
        </w:tc>
        <w:tc>
          <w:tcPr>
            <w:tcW w:w="0" w:type="auto"/>
          </w:tcPr>
          <w:p w14:paraId="23844702" w14:textId="0F7819BD" w:rsidR="0094546A" w:rsidRDefault="0094546A" w:rsidP="0094546A">
            <w:r w:rsidRPr="00570347">
              <w:t>0.006</w:t>
            </w:r>
          </w:p>
        </w:tc>
        <w:tc>
          <w:tcPr>
            <w:tcW w:w="0" w:type="auto"/>
          </w:tcPr>
          <w:p w14:paraId="24A4D83E" w14:textId="0D801AFD" w:rsidR="0094546A" w:rsidRDefault="0094546A" w:rsidP="0094546A">
            <w:r w:rsidRPr="00570347">
              <w:t>0.984</w:t>
            </w:r>
          </w:p>
        </w:tc>
        <w:tc>
          <w:tcPr>
            <w:tcW w:w="0" w:type="auto"/>
          </w:tcPr>
          <w:p w14:paraId="6308850F" w14:textId="06981FA6" w:rsidR="0094546A" w:rsidRDefault="0094546A" w:rsidP="0094546A">
            <w:r w:rsidRPr="00570347">
              <w:t>0.010</w:t>
            </w:r>
          </w:p>
        </w:tc>
      </w:tr>
      <w:tr w:rsidR="0094546A" w14:paraId="28413C12" w14:textId="77777777" w:rsidTr="0094546A">
        <w:tc>
          <w:tcPr>
            <w:tcW w:w="0" w:type="auto"/>
          </w:tcPr>
          <w:p w14:paraId="08A6F128" w14:textId="1502DE93" w:rsidR="0094546A" w:rsidRDefault="0094546A" w:rsidP="0094546A">
            <w:pPr>
              <w:ind w:left="360"/>
            </w:pPr>
            <w:r w:rsidRPr="00570347">
              <w:t>16</w:t>
            </w:r>
          </w:p>
        </w:tc>
        <w:tc>
          <w:tcPr>
            <w:tcW w:w="0" w:type="auto"/>
          </w:tcPr>
          <w:p w14:paraId="077E3F29" w14:textId="2A217AE1" w:rsidR="0094546A" w:rsidRDefault="0094546A" w:rsidP="0094546A">
            <w:r w:rsidRPr="00570347">
              <w:t>11240</w:t>
            </w:r>
          </w:p>
        </w:tc>
        <w:tc>
          <w:tcPr>
            <w:tcW w:w="0" w:type="auto"/>
          </w:tcPr>
          <w:p w14:paraId="1149C125" w14:textId="6173DC88" w:rsidR="0094546A" w:rsidRDefault="0094546A" w:rsidP="0094546A">
            <w:r w:rsidRPr="00570347">
              <w:t>0.006</w:t>
            </w:r>
          </w:p>
        </w:tc>
        <w:tc>
          <w:tcPr>
            <w:tcW w:w="0" w:type="auto"/>
          </w:tcPr>
          <w:p w14:paraId="55835339" w14:textId="34E04298" w:rsidR="0094546A" w:rsidRDefault="0094546A" w:rsidP="0094546A">
            <w:r w:rsidRPr="00570347">
              <w:t>0.984</w:t>
            </w:r>
          </w:p>
        </w:tc>
        <w:tc>
          <w:tcPr>
            <w:tcW w:w="0" w:type="auto"/>
          </w:tcPr>
          <w:p w14:paraId="2A1CA70C" w14:textId="1A679E5B" w:rsidR="0094546A" w:rsidRDefault="0094546A" w:rsidP="0094546A">
            <w:r w:rsidRPr="00570347">
              <w:t>0.010</w:t>
            </w:r>
          </w:p>
        </w:tc>
      </w:tr>
      <w:tr w:rsidR="0094546A" w14:paraId="5DD0C875" w14:textId="77777777" w:rsidTr="0094546A">
        <w:tc>
          <w:tcPr>
            <w:tcW w:w="0" w:type="auto"/>
          </w:tcPr>
          <w:p w14:paraId="6AD0BAAB" w14:textId="1432DA6F" w:rsidR="0094546A" w:rsidRDefault="0094546A" w:rsidP="0094546A">
            <w:pPr>
              <w:ind w:left="360"/>
            </w:pPr>
            <w:r w:rsidRPr="00570347">
              <w:t>17</w:t>
            </w:r>
          </w:p>
        </w:tc>
        <w:tc>
          <w:tcPr>
            <w:tcW w:w="0" w:type="auto"/>
          </w:tcPr>
          <w:p w14:paraId="64962522" w14:textId="7DF291D6" w:rsidR="0094546A" w:rsidRDefault="0094546A" w:rsidP="0094546A">
            <w:r w:rsidRPr="00570347">
              <w:t>11554</w:t>
            </w:r>
          </w:p>
        </w:tc>
        <w:tc>
          <w:tcPr>
            <w:tcW w:w="0" w:type="auto"/>
          </w:tcPr>
          <w:p w14:paraId="6F1B82A8" w14:textId="5DD1C3D0" w:rsidR="0094546A" w:rsidRDefault="0094546A" w:rsidP="0094546A">
            <w:r w:rsidRPr="00570347">
              <w:t>0.005</w:t>
            </w:r>
          </w:p>
        </w:tc>
        <w:tc>
          <w:tcPr>
            <w:tcW w:w="0" w:type="auto"/>
          </w:tcPr>
          <w:p w14:paraId="0D706A29" w14:textId="5351F32E" w:rsidR="0094546A" w:rsidRDefault="0094546A" w:rsidP="0094546A">
            <w:r w:rsidRPr="00570347">
              <w:t>0.985</w:t>
            </w:r>
          </w:p>
        </w:tc>
        <w:tc>
          <w:tcPr>
            <w:tcW w:w="0" w:type="auto"/>
          </w:tcPr>
          <w:p w14:paraId="2CA55594" w14:textId="09EB05C7" w:rsidR="0094546A" w:rsidRDefault="0094546A" w:rsidP="0094546A">
            <w:r w:rsidRPr="00570347">
              <w:t>0.010</w:t>
            </w:r>
          </w:p>
        </w:tc>
      </w:tr>
      <w:tr w:rsidR="0094546A" w14:paraId="6F4C5504" w14:textId="77777777" w:rsidTr="0094546A">
        <w:tc>
          <w:tcPr>
            <w:tcW w:w="0" w:type="auto"/>
          </w:tcPr>
          <w:p w14:paraId="2EB07956" w14:textId="18496382" w:rsidR="0094546A" w:rsidRDefault="0094546A" w:rsidP="0094546A">
            <w:pPr>
              <w:ind w:left="360"/>
            </w:pPr>
            <w:r w:rsidRPr="00570347">
              <w:t>18</w:t>
            </w:r>
          </w:p>
        </w:tc>
        <w:tc>
          <w:tcPr>
            <w:tcW w:w="0" w:type="auto"/>
          </w:tcPr>
          <w:p w14:paraId="432B9862" w14:textId="527B3F41" w:rsidR="0094546A" w:rsidRDefault="0094546A" w:rsidP="0094546A">
            <w:r w:rsidRPr="00570347">
              <w:t>11429</w:t>
            </w:r>
          </w:p>
        </w:tc>
        <w:tc>
          <w:tcPr>
            <w:tcW w:w="0" w:type="auto"/>
          </w:tcPr>
          <w:p w14:paraId="7A81ADA8" w14:textId="5D366FF6" w:rsidR="0094546A" w:rsidRDefault="0094546A" w:rsidP="0094546A">
            <w:r w:rsidRPr="00570347">
              <w:t>0.006</w:t>
            </w:r>
          </w:p>
        </w:tc>
        <w:tc>
          <w:tcPr>
            <w:tcW w:w="0" w:type="auto"/>
          </w:tcPr>
          <w:p w14:paraId="5BEFFFDD" w14:textId="0C7217EC" w:rsidR="0094546A" w:rsidRDefault="0094546A" w:rsidP="0094546A">
            <w:r w:rsidRPr="00570347">
              <w:t>0.984</w:t>
            </w:r>
          </w:p>
        </w:tc>
        <w:tc>
          <w:tcPr>
            <w:tcW w:w="0" w:type="auto"/>
          </w:tcPr>
          <w:p w14:paraId="2137A89D" w14:textId="100C6D43" w:rsidR="0094546A" w:rsidRDefault="0094546A" w:rsidP="0094546A">
            <w:r w:rsidRPr="00570347">
              <w:t>0.010</w:t>
            </w:r>
          </w:p>
        </w:tc>
      </w:tr>
      <w:tr w:rsidR="0094546A" w14:paraId="17476505" w14:textId="77777777" w:rsidTr="0094546A">
        <w:tc>
          <w:tcPr>
            <w:tcW w:w="0" w:type="auto"/>
          </w:tcPr>
          <w:p w14:paraId="3A05348F" w14:textId="47C8637A" w:rsidR="0094546A" w:rsidRDefault="0094546A" w:rsidP="0094546A">
            <w:pPr>
              <w:ind w:left="360"/>
            </w:pPr>
            <w:r w:rsidRPr="00570347">
              <w:t>19</w:t>
            </w:r>
          </w:p>
        </w:tc>
        <w:tc>
          <w:tcPr>
            <w:tcW w:w="0" w:type="auto"/>
          </w:tcPr>
          <w:p w14:paraId="74BE2A10" w14:textId="6D9D2BBD" w:rsidR="0094546A" w:rsidRDefault="0094546A" w:rsidP="0094546A">
            <w:r w:rsidRPr="00570347">
              <w:t>11422</w:t>
            </w:r>
          </w:p>
        </w:tc>
        <w:tc>
          <w:tcPr>
            <w:tcW w:w="0" w:type="auto"/>
          </w:tcPr>
          <w:p w14:paraId="3E609908" w14:textId="41A3EB7E" w:rsidR="0094546A" w:rsidRDefault="0094546A" w:rsidP="0094546A">
            <w:r w:rsidRPr="00570347">
              <w:t>0.005</w:t>
            </w:r>
          </w:p>
        </w:tc>
        <w:tc>
          <w:tcPr>
            <w:tcW w:w="0" w:type="auto"/>
          </w:tcPr>
          <w:p w14:paraId="1ADB8D11" w14:textId="488E2819" w:rsidR="0094546A" w:rsidRDefault="0094546A" w:rsidP="0094546A">
            <w:r w:rsidRPr="00570347">
              <w:t>0.985</w:t>
            </w:r>
          </w:p>
        </w:tc>
        <w:tc>
          <w:tcPr>
            <w:tcW w:w="0" w:type="auto"/>
          </w:tcPr>
          <w:p w14:paraId="73BF91C0" w14:textId="10A5336E" w:rsidR="0094546A" w:rsidRDefault="0094546A" w:rsidP="0094546A">
            <w:r w:rsidRPr="00570347">
              <w:t>0.010</w:t>
            </w:r>
          </w:p>
        </w:tc>
      </w:tr>
      <w:tr w:rsidR="0094546A" w14:paraId="45780D1E" w14:textId="77777777" w:rsidTr="0094546A">
        <w:tc>
          <w:tcPr>
            <w:tcW w:w="0" w:type="auto"/>
          </w:tcPr>
          <w:p w14:paraId="034A2841" w14:textId="2CB2CF77" w:rsidR="0094546A" w:rsidRDefault="0094546A" w:rsidP="0094546A">
            <w:pPr>
              <w:ind w:left="360"/>
            </w:pPr>
            <w:r w:rsidRPr="00570347">
              <w:t>20</w:t>
            </w:r>
          </w:p>
        </w:tc>
        <w:tc>
          <w:tcPr>
            <w:tcW w:w="0" w:type="auto"/>
          </w:tcPr>
          <w:p w14:paraId="4EF703E1" w14:textId="62CDCD2A" w:rsidR="0094546A" w:rsidRDefault="0094546A" w:rsidP="0094546A">
            <w:r w:rsidRPr="00570347">
              <w:t>10700</w:t>
            </w:r>
          </w:p>
        </w:tc>
        <w:tc>
          <w:tcPr>
            <w:tcW w:w="0" w:type="auto"/>
          </w:tcPr>
          <w:p w14:paraId="755CA667" w14:textId="0C44A24C" w:rsidR="0094546A" w:rsidRDefault="0094546A" w:rsidP="0094546A">
            <w:r w:rsidRPr="00570347">
              <w:t>0.006</w:t>
            </w:r>
          </w:p>
        </w:tc>
        <w:tc>
          <w:tcPr>
            <w:tcW w:w="0" w:type="auto"/>
          </w:tcPr>
          <w:p w14:paraId="7E68C230" w14:textId="4012EF83" w:rsidR="0094546A" w:rsidRDefault="0094546A" w:rsidP="0094546A">
            <w:r w:rsidRPr="00570347">
              <w:t>0.984</w:t>
            </w:r>
          </w:p>
        </w:tc>
        <w:tc>
          <w:tcPr>
            <w:tcW w:w="0" w:type="auto"/>
          </w:tcPr>
          <w:p w14:paraId="13EEA68C" w14:textId="317B4D62" w:rsidR="0094546A" w:rsidRDefault="0094546A" w:rsidP="0094546A">
            <w:r w:rsidRPr="00570347">
              <w:t>0.010</w:t>
            </w:r>
          </w:p>
        </w:tc>
      </w:tr>
      <w:tr w:rsidR="0094546A" w14:paraId="72134C37" w14:textId="77777777" w:rsidTr="0094546A">
        <w:tc>
          <w:tcPr>
            <w:tcW w:w="0" w:type="auto"/>
          </w:tcPr>
          <w:p w14:paraId="4466AF3E" w14:textId="62546571" w:rsidR="0094546A" w:rsidRDefault="0094546A" w:rsidP="0094546A">
            <w:pPr>
              <w:ind w:left="360"/>
            </w:pPr>
            <w:r w:rsidRPr="00570347">
              <w:t>21</w:t>
            </w:r>
          </w:p>
        </w:tc>
        <w:tc>
          <w:tcPr>
            <w:tcW w:w="0" w:type="auto"/>
          </w:tcPr>
          <w:p w14:paraId="325DB950" w14:textId="5AC48CC5" w:rsidR="0094546A" w:rsidRDefault="0094546A" w:rsidP="0094546A">
            <w:r w:rsidRPr="00570347">
              <w:t>11203</w:t>
            </w:r>
          </w:p>
        </w:tc>
        <w:tc>
          <w:tcPr>
            <w:tcW w:w="0" w:type="auto"/>
          </w:tcPr>
          <w:p w14:paraId="509AF918" w14:textId="415950E9" w:rsidR="0094546A" w:rsidRDefault="0094546A" w:rsidP="0094546A">
            <w:r w:rsidRPr="00570347">
              <w:t>0.005</w:t>
            </w:r>
          </w:p>
        </w:tc>
        <w:tc>
          <w:tcPr>
            <w:tcW w:w="0" w:type="auto"/>
          </w:tcPr>
          <w:p w14:paraId="6452EF0C" w14:textId="1A81D157" w:rsidR="0094546A" w:rsidRDefault="0094546A" w:rsidP="0094546A">
            <w:r w:rsidRPr="00570347">
              <w:t>0.985</w:t>
            </w:r>
          </w:p>
        </w:tc>
        <w:tc>
          <w:tcPr>
            <w:tcW w:w="0" w:type="auto"/>
          </w:tcPr>
          <w:p w14:paraId="5CA99DB0" w14:textId="0148B028" w:rsidR="0094546A" w:rsidRDefault="0094546A" w:rsidP="0094546A">
            <w:r w:rsidRPr="00570347">
              <w:t>0.010</w:t>
            </w:r>
          </w:p>
        </w:tc>
      </w:tr>
      <w:tr w:rsidR="0094546A" w14:paraId="23775517" w14:textId="77777777" w:rsidTr="0094546A">
        <w:tc>
          <w:tcPr>
            <w:tcW w:w="0" w:type="auto"/>
          </w:tcPr>
          <w:p w14:paraId="4F8FD124" w14:textId="5C9A8ED3" w:rsidR="0094546A" w:rsidRDefault="0094546A" w:rsidP="0094546A">
            <w:pPr>
              <w:ind w:left="360"/>
            </w:pPr>
            <w:r w:rsidRPr="00570347">
              <w:t>22</w:t>
            </w:r>
          </w:p>
        </w:tc>
        <w:tc>
          <w:tcPr>
            <w:tcW w:w="0" w:type="auto"/>
          </w:tcPr>
          <w:p w14:paraId="5B572D0A" w14:textId="30661982" w:rsidR="0094546A" w:rsidRDefault="0094546A" w:rsidP="0094546A">
            <w:r w:rsidRPr="00570347">
              <w:t>11938</w:t>
            </w:r>
          </w:p>
        </w:tc>
        <w:tc>
          <w:tcPr>
            <w:tcW w:w="0" w:type="auto"/>
          </w:tcPr>
          <w:p w14:paraId="3A67C61B" w14:textId="57ED61E6" w:rsidR="0094546A" w:rsidRDefault="0094546A" w:rsidP="0094546A">
            <w:r w:rsidRPr="00570347">
              <w:t>0.006</w:t>
            </w:r>
          </w:p>
        </w:tc>
        <w:tc>
          <w:tcPr>
            <w:tcW w:w="0" w:type="auto"/>
          </w:tcPr>
          <w:p w14:paraId="3A27BBBF" w14:textId="48D18DF2" w:rsidR="0094546A" w:rsidRDefault="0094546A" w:rsidP="0094546A">
            <w:r w:rsidRPr="00570347">
              <w:t>0.985</w:t>
            </w:r>
          </w:p>
        </w:tc>
        <w:tc>
          <w:tcPr>
            <w:tcW w:w="0" w:type="auto"/>
          </w:tcPr>
          <w:p w14:paraId="215A623C" w14:textId="2A3F4B24" w:rsidR="0094546A" w:rsidRDefault="0094546A" w:rsidP="0094546A">
            <w:r w:rsidRPr="00570347">
              <w:t>0.010</w:t>
            </w:r>
          </w:p>
        </w:tc>
      </w:tr>
      <w:tr w:rsidR="0094546A" w14:paraId="48F43ED9" w14:textId="77777777" w:rsidTr="0094546A">
        <w:tc>
          <w:tcPr>
            <w:tcW w:w="0" w:type="auto"/>
          </w:tcPr>
          <w:p w14:paraId="6E9E9650" w14:textId="59326FD4" w:rsidR="0094546A" w:rsidRDefault="0094546A" w:rsidP="0094546A">
            <w:pPr>
              <w:ind w:left="360"/>
            </w:pPr>
            <w:r w:rsidRPr="00570347">
              <w:t>23</w:t>
            </w:r>
          </w:p>
        </w:tc>
        <w:tc>
          <w:tcPr>
            <w:tcW w:w="0" w:type="auto"/>
          </w:tcPr>
          <w:p w14:paraId="54F97113" w14:textId="7EF90A5A" w:rsidR="0094546A" w:rsidRDefault="0094546A" w:rsidP="0094546A">
            <w:r w:rsidRPr="00570347">
              <w:t>11071</w:t>
            </w:r>
          </w:p>
        </w:tc>
        <w:tc>
          <w:tcPr>
            <w:tcW w:w="0" w:type="auto"/>
          </w:tcPr>
          <w:p w14:paraId="0073C30B" w14:textId="330F25F1" w:rsidR="0094546A" w:rsidRDefault="0094546A" w:rsidP="0094546A">
            <w:r w:rsidRPr="00570347">
              <w:t>0.006</w:t>
            </w:r>
          </w:p>
        </w:tc>
        <w:tc>
          <w:tcPr>
            <w:tcW w:w="0" w:type="auto"/>
          </w:tcPr>
          <w:p w14:paraId="740E2801" w14:textId="672F6325" w:rsidR="0094546A" w:rsidRDefault="0094546A" w:rsidP="0094546A">
            <w:r w:rsidRPr="00570347">
              <w:t>0.984</w:t>
            </w:r>
          </w:p>
        </w:tc>
        <w:tc>
          <w:tcPr>
            <w:tcW w:w="0" w:type="auto"/>
          </w:tcPr>
          <w:p w14:paraId="5E21923E" w14:textId="1FFB5F0E" w:rsidR="0094546A" w:rsidRDefault="0094546A" w:rsidP="0094546A">
            <w:r w:rsidRPr="00570347">
              <w:t>0.010</w:t>
            </w:r>
          </w:p>
        </w:tc>
      </w:tr>
      <w:tr w:rsidR="0094546A" w14:paraId="7B783FBE" w14:textId="77777777" w:rsidTr="0094546A">
        <w:tc>
          <w:tcPr>
            <w:tcW w:w="0" w:type="auto"/>
          </w:tcPr>
          <w:p w14:paraId="2980212E" w14:textId="097A630C" w:rsidR="0094546A" w:rsidRDefault="0094546A" w:rsidP="0094546A">
            <w:pPr>
              <w:ind w:left="360"/>
            </w:pPr>
            <w:r w:rsidRPr="00570347">
              <w:t>24</w:t>
            </w:r>
          </w:p>
        </w:tc>
        <w:tc>
          <w:tcPr>
            <w:tcW w:w="0" w:type="auto"/>
          </w:tcPr>
          <w:p w14:paraId="3385B302" w14:textId="3736775C" w:rsidR="0094546A" w:rsidRDefault="0094546A" w:rsidP="0094546A">
            <w:r w:rsidRPr="00570347">
              <w:t>11314</w:t>
            </w:r>
          </w:p>
        </w:tc>
        <w:tc>
          <w:tcPr>
            <w:tcW w:w="0" w:type="auto"/>
          </w:tcPr>
          <w:p w14:paraId="2B3130A4" w14:textId="3F8DE082" w:rsidR="0094546A" w:rsidRDefault="0094546A" w:rsidP="0094546A">
            <w:r w:rsidRPr="00570347">
              <w:t>0.005</w:t>
            </w:r>
          </w:p>
        </w:tc>
        <w:tc>
          <w:tcPr>
            <w:tcW w:w="0" w:type="auto"/>
          </w:tcPr>
          <w:p w14:paraId="1923C00C" w14:textId="40EABE22" w:rsidR="0094546A" w:rsidRDefault="0094546A" w:rsidP="0094546A">
            <w:r w:rsidRPr="00570347">
              <w:t>0.985</w:t>
            </w:r>
          </w:p>
        </w:tc>
        <w:tc>
          <w:tcPr>
            <w:tcW w:w="0" w:type="auto"/>
          </w:tcPr>
          <w:p w14:paraId="0B8B563E" w14:textId="088CEF34" w:rsidR="0094546A" w:rsidRDefault="0094546A" w:rsidP="0094546A">
            <w:r w:rsidRPr="00570347">
              <w:t>0.010</w:t>
            </w:r>
          </w:p>
        </w:tc>
      </w:tr>
      <w:tr w:rsidR="0094546A" w14:paraId="1BD5E14B" w14:textId="77777777" w:rsidTr="0094546A">
        <w:tc>
          <w:tcPr>
            <w:tcW w:w="0" w:type="auto"/>
          </w:tcPr>
          <w:p w14:paraId="215E6BF8" w14:textId="21C150FE" w:rsidR="0094546A" w:rsidRDefault="0094546A" w:rsidP="0094546A">
            <w:pPr>
              <w:ind w:left="360"/>
            </w:pPr>
            <w:r w:rsidRPr="00570347">
              <w:t>25</w:t>
            </w:r>
          </w:p>
        </w:tc>
        <w:tc>
          <w:tcPr>
            <w:tcW w:w="0" w:type="auto"/>
          </w:tcPr>
          <w:p w14:paraId="3E60DF90" w14:textId="104CF578" w:rsidR="0094546A" w:rsidRDefault="0094546A" w:rsidP="0094546A">
            <w:r w:rsidRPr="00570347">
              <w:t>10798</w:t>
            </w:r>
          </w:p>
        </w:tc>
        <w:tc>
          <w:tcPr>
            <w:tcW w:w="0" w:type="auto"/>
          </w:tcPr>
          <w:p w14:paraId="256D6251" w14:textId="7371C439" w:rsidR="0094546A" w:rsidRDefault="0094546A" w:rsidP="0094546A">
            <w:r w:rsidRPr="00570347">
              <w:t>0.005</w:t>
            </w:r>
          </w:p>
        </w:tc>
        <w:tc>
          <w:tcPr>
            <w:tcW w:w="0" w:type="auto"/>
          </w:tcPr>
          <w:p w14:paraId="70619072" w14:textId="6E81B16B" w:rsidR="0094546A" w:rsidRDefault="0094546A" w:rsidP="0094546A">
            <w:r w:rsidRPr="00570347">
              <w:t>0.985</w:t>
            </w:r>
          </w:p>
        </w:tc>
        <w:tc>
          <w:tcPr>
            <w:tcW w:w="0" w:type="auto"/>
          </w:tcPr>
          <w:p w14:paraId="69EF4924" w14:textId="008059AD" w:rsidR="0094546A" w:rsidRDefault="0094546A" w:rsidP="0094546A">
            <w:r w:rsidRPr="00570347">
              <w:t>0.010</w:t>
            </w:r>
          </w:p>
        </w:tc>
      </w:tr>
      <w:tr w:rsidR="0094546A" w14:paraId="761B9263" w14:textId="77777777" w:rsidTr="0094546A">
        <w:tc>
          <w:tcPr>
            <w:tcW w:w="0" w:type="auto"/>
          </w:tcPr>
          <w:p w14:paraId="1B0BA706" w14:textId="56FCE271" w:rsidR="0094546A" w:rsidRDefault="0094546A" w:rsidP="0094546A">
            <w:pPr>
              <w:ind w:left="360"/>
            </w:pPr>
            <w:r w:rsidRPr="00570347">
              <w:t>26</w:t>
            </w:r>
          </w:p>
        </w:tc>
        <w:tc>
          <w:tcPr>
            <w:tcW w:w="0" w:type="auto"/>
          </w:tcPr>
          <w:p w14:paraId="291345C8" w14:textId="3E87E36A" w:rsidR="0094546A" w:rsidRDefault="0094546A" w:rsidP="0094546A">
            <w:r w:rsidRPr="00570347">
              <w:t>10998</w:t>
            </w:r>
          </w:p>
        </w:tc>
        <w:tc>
          <w:tcPr>
            <w:tcW w:w="0" w:type="auto"/>
          </w:tcPr>
          <w:p w14:paraId="6368D0C3" w14:textId="7E2C410E" w:rsidR="0094546A" w:rsidRDefault="0094546A" w:rsidP="0094546A">
            <w:r w:rsidRPr="00570347">
              <w:t>0.005</w:t>
            </w:r>
          </w:p>
        </w:tc>
        <w:tc>
          <w:tcPr>
            <w:tcW w:w="0" w:type="auto"/>
          </w:tcPr>
          <w:p w14:paraId="471DB124" w14:textId="02C8B757" w:rsidR="0094546A" w:rsidRDefault="0094546A" w:rsidP="0094546A">
            <w:r w:rsidRPr="00570347">
              <w:t>0.985</w:t>
            </w:r>
          </w:p>
        </w:tc>
        <w:tc>
          <w:tcPr>
            <w:tcW w:w="0" w:type="auto"/>
          </w:tcPr>
          <w:p w14:paraId="592185EC" w14:textId="692E44D1" w:rsidR="0094546A" w:rsidRDefault="0094546A" w:rsidP="0094546A">
            <w:r w:rsidRPr="00570347">
              <w:t>0.010</w:t>
            </w:r>
          </w:p>
        </w:tc>
      </w:tr>
      <w:tr w:rsidR="0094546A" w14:paraId="158272A3" w14:textId="77777777" w:rsidTr="0094546A">
        <w:tc>
          <w:tcPr>
            <w:tcW w:w="0" w:type="auto"/>
          </w:tcPr>
          <w:p w14:paraId="2E18FA35" w14:textId="2F12F952" w:rsidR="0094546A" w:rsidRDefault="0094546A" w:rsidP="0094546A">
            <w:pPr>
              <w:ind w:left="360"/>
            </w:pPr>
            <w:r w:rsidRPr="00570347">
              <w:t>27</w:t>
            </w:r>
          </w:p>
        </w:tc>
        <w:tc>
          <w:tcPr>
            <w:tcW w:w="0" w:type="auto"/>
          </w:tcPr>
          <w:p w14:paraId="0F437E4D" w14:textId="05F37EC8" w:rsidR="0094546A" w:rsidRDefault="0094546A" w:rsidP="0094546A">
            <w:r w:rsidRPr="00570347">
              <w:t>10951</w:t>
            </w:r>
          </w:p>
        </w:tc>
        <w:tc>
          <w:tcPr>
            <w:tcW w:w="0" w:type="auto"/>
          </w:tcPr>
          <w:p w14:paraId="2B51088C" w14:textId="695376C6" w:rsidR="0094546A" w:rsidRDefault="0094546A" w:rsidP="0094546A">
            <w:r w:rsidRPr="00570347">
              <w:t>0.006</w:t>
            </w:r>
          </w:p>
        </w:tc>
        <w:tc>
          <w:tcPr>
            <w:tcW w:w="0" w:type="auto"/>
          </w:tcPr>
          <w:p w14:paraId="5EC19BA7" w14:textId="42008C01" w:rsidR="0094546A" w:rsidRDefault="0094546A" w:rsidP="0094546A">
            <w:r w:rsidRPr="00570347">
              <w:t>0.984</w:t>
            </w:r>
          </w:p>
        </w:tc>
        <w:tc>
          <w:tcPr>
            <w:tcW w:w="0" w:type="auto"/>
          </w:tcPr>
          <w:p w14:paraId="447D49BB" w14:textId="2A07E8CB" w:rsidR="0094546A" w:rsidRDefault="0094546A" w:rsidP="0094546A">
            <w:r w:rsidRPr="00570347">
              <w:t>0.010</w:t>
            </w:r>
          </w:p>
        </w:tc>
      </w:tr>
      <w:tr w:rsidR="0094546A" w14:paraId="7CB1FC91" w14:textId="77777777" w:rsidTr="0094546A">
        <w:tc>
          <w:tcPr>
            <w:tcW w:w="0" w:type="auto"/>
          </w:tcPr>
          <w:p w14:paraId="4C4C9C3B" w14:textId="0C7A72D7" w:rsidR="0094546A" w:rsidRDefault="0094546A" w:rsidP="0094546A">
            <w:pPr>
              <w:ind w:left="360"/>
            </w:pPr>
            <w:r w:rsidRPr="00570347">
              <w:t>28</w:t>
            </w:r>
          </w:p>
        </w:tc>
        <w:tc>
          <w:tcPr>
            <w:tcW w:w="0" w:type="auto"/>
          </w:tcPr>
          <w:p w14:paraId="3212624B" w14:textId="50945355" w:rsidR="0094546A" w:rsidRDefault="0094546A" w:rsidP="0094546A">
            <w:r w:rsidRPr="00570347">
              <w:t>10760</w:t>
            </w:r>
          </w:p>
        </w:tc>
        <w:tc>
          <w:tcPr>
            <w:tcW w:w="0" w:type="auto"/>
          </w:tcPr>
          <w:p w14:paraId="0651AF71" w14:textId="654DCAAE" w:rsidR="0094546A" w:rsidRDefault="0094546A" w:rsidP="0094546A">
            <w:r w:rsidRPr="00570347">
              <w:t>0.006</w:t>
            </w:r>
          </w:p>
        </w:tc>
        <w:tc>
          <w:tcPr>
            <w:tcW w:w="0" w:type="auto"/>
          </w:tcPr>
          <w:p w14:paraId="06C42D83" w14:textId="74655724" w:rsidR="0094546A" w:rsidRDefault="0094546A" w:rsidP="0094546A">
            <w:r w:rsidRPr="00570347">
              <w:t>0.984</w:t>
            </w:r>
          </w:p>
        </w:tc>
        <w:tc>
          <w:tcPr>
            <w:tcW w:w="0" w:type="auto"/>
          </w:tcPr>
          <w:p w14:paraId="2F12BB8E" w14:textId="6ECCE96D" w:rsidR="0094546A" w:rsidRDefault="0094546A" w:rsidP="0094546A">
            <w:r w:rsidRPr="00570347">
              <w:t>0.010</w:t>
            </w:r>
          </w:p>
        </w:tc>
      </w:tr>
      <w:tr w:rsidR="0094546A" w14:paraId="7E53B0DF" w14:textId="77777777" w:rsidTr="0094546A">
        <w:tc>
          <w:tcPr>
            <w:tcW w:w="0" w:type="auto"/>
          </w:tcPr>
          <w:p w14:paraId="09562155" w14:textId="4623E36C" w:rsidR="0094546A" w:rsidRDefault="0094546A" w:rsidP="0094546A">
            <w:pPr>
              <w:ind w:left="360"/>
            </w:pPr>
            <w:r w:rsidRPr="00570347">
              <w:t>29</w:t>
            </w:r>
          </w:p>
        </w:tc>
        <w:tc>
          <w:tcPr>
            <w:tcW w:w="0" w:type="auto"/>
          </w:tcPr>
          <w:p w14:paraId="48496BB5" w14:textId="69D88491" w:rsidR="0094546A" w:rsidRDefault="0094546A" w:rsidP="0094546A">
            <w:r w:rsidRPr="00570347">
              <w:t>11697</w:t>
            </w:r>
          </w:p>
        </w:tc>
        <w:tc>
          <w:tcPr>
            <w:tcW w:w="0" w:type="auto"/>
          </w:tcPr>
          <w:p w14:paraId="43B5D093" w14:textId="3262A2D1" w:rsidR="0094546A" w:rsidRDefault="0094546A" w:rsidP="0094546A">
            <w:r w:rsidRPr="00570347">
              <w:t>0.005</w:t>
            </w:r>
          </w:p>
        </w:tc>
        <w:tc>
          <w:tcPr>
            <w:tcW w:w="0" w:type="auto"/>
          </w:tcPr>
          <w:p w14:paraId="310F7EBB" w14:textId="0D0CF43C" w:rsidR="0094546A" w:rsidRDefault="0094546A" w:rsidP="0094546A">
            <w:r w:rsidRPr="00570347">
              <w:t>0.985</w:t>
            </w:r>
          </w:p>
        </w:tc>
        <w:tc>
          <w:tcPr>
            <w:tcW w:w="0" w:type="auto"/>
          </w:tcPr>
          <w:p w14:paraId="3A7D91EB" w14:textId="45026023" w:rsidR="0094546A" w:rsidRDefault="0094546A" w:rsidP="0094546A">
            <w:r w:rsidRPr="00570347">
              <w:t>0.010</w:t>
            </w:r>
          </w:p>
        </w:tc>
      </w:tr>
      <w:tr w:rsidR="0094546A" w14:paraId="08A9CE7C" w14:textId="77777777" w:rsidTr="0094546A">
        <w:tc>
          <w:tcPr>
            <w:tcW w:w="0" w:type="auto"/>
          </w:tcPr>
          <w:p w14:paraId="5579303A" w14:textId="072EFD5A" w:rsidR="0094546A" w:rsidRDefault="0094546A" w:rsidP="0094546A">
            <w:pPr>
              <w:ind w:left="360"/>
            </w:pPr>
            <w:r w:rsidRPr="00570347">
              <w:t>30</w:t>
            </w:r>
          </w:p>
        </w:tc>
        <w:tc>
          <w:tcPr>
            <w:tcW w:w="0" w:type="auto"/>
          </w:tcPr>
          <w:p w14:paraId="253C0CE5" w14:textId="30BA28FB" w:rsidR="0094546A" w:rsidRDefault="0094546A" w:rsidP="0094546A">
            <w:r w:rsidRPr="00570347">
              <w:t>11575</w:t>
            </w:r>
          </w:p>
        </w:tc>
        <w:tc>
          <w:tcPr>
            <w:tcW w:w="0" w:type="auto"/>
          </w:tcPr>
          <w:p w14:paraId="0BC76F48" w14:textId="70C3035E" w:rsidR="0094546A" w:rsidRDefault="0094546A" w:rsidP="0094546A">
            <w:r w:rsidRPr="00570347">
              <w:t>0.005</w:t>
            </w:r>
          </w:p>
        </w:tc>
        <w:tc>
          <w:tcPr>
            <w:tcW w:w="0" w:type="auto"/>
          </w:tcPr>
          <w:p w14:paraId="7D04D892" w14:textId="0465135B" w:rsidR="0094546A" w:rsidRDefault="0094546A" w:rsidP="0094546A">
            <w:r w:rsidRPr="00570347">
              <w:t>0.985</w:t>
            </w:r>
          </w:p>
        </w:tc>
        <w:tc>
          <w:tcPr>
            <w:tcW w:w="0" w:type="auto"/>
          </w:tcPr>
          <w:p w14:paraId="3DF55AD1" w14:textId="34A4343F" w:rsidR="0094546A" w:rsidRDefault="0094546A" w:rsidP="0094546A">
            <w:r w:rsidRPr="00570347">
              <w:t>0.010</w:t>
            </w:r>
          </w:p>
        </w:tc>
      </w:tr>
      <w:tr w:rsidR="0094546A" w14:paraId="590F3C83" w14:textId="77777777" w:rsidTr="0094546A">
        <w:tc>
          <w:tcPr>
            <w:tcW w:w="0" w:type="auto"/>
          </w:tcPr>
          <w:p w14:paraId="4C768AF8" w14:textId="1A75127B" w:rsidR="0094546A" w:rsidRDefault="0094546A" w:rsidP="0094546A">
            <w:pPr>
              <w:ind w:left="360"/>
            </w:pPr>
            <w:r w:rsidRPr="00570347">
              <w:t>31</w:t>
            </w:r>
          </w:p>
        </w:tc>
        <w:tc>
          <w:tcPr>
            <w:tcW w:w="0" w:type="auto"/>
          </w:tcPr>
          <w:p w14:paraId="7ABE35BD" w14:textId="1852B800" w:rsidR="0094546A" w:rsidRDefault="0094546A" w:rsidP="0094546A">
            <w:r w:rsidRPr="00570347">
              <w:t>11159</w:t>
            </w:r>
          </w:p>
        </w:tc>
        <w:tc>
          <w:tcPr>
            <w:tcW w:w="0" w:type="auto"/>
          </w:tcPr>
          <w:p w14:paraId="6E209835" w14:textId="38699E22" w:rsidR="0094546A" w:rsidRDefault="0094546A" w:rsidP="0094546A">
            <w:r w:rsidRPr="00570347">
              <w:t>0.005</w:t>
            </w:r>
          </w:p>
        </w:tc>
        <w:tc>
          <w:tcPr>
            <w:tcW w:w="0" w:type="auto"/>
          </w:tcPr>
          <w:p w14:paraId="737C0F87" w14:textId="46E458CA" w:rsidR="0094546A" w:rsidRDefault="0094546A" w:rsidP="0094546A">
            <w:r w:rsidRPr="00570347">
              <w:t>0.985</w:t>
            </w:r>
          </w:p>
        </w:tc>
        <w:tc>
          <w:tcPr>
            <w:tcW w:w="0" w:type="auto"/>
          </w:tcPr>
          <w:p w14:paraId="796CABFF" w14:textId="412F2070" w:rsidR="0094546A" w:rsidRDefault="0094546A" w:rsidP="0094546A">
            <w:r w:rsidRPr="00570347">
              <w:t>0.010</w:t>
            </w:r>
          </w:p>
        </w:tc>
      </w:tr>
      <w:tr w:rsidR="0094546A" w14:paraId="50D33F06" w14:textId="77777777" w:rsidTr="0094546A">
        <w:tc>
          <w:tcPr>
            <w:tcW w:w="0" w:type="auto"/>
          </w:tcPr>
          <w:p w14:paraId="07CA68B0" w14:textId="47FC4779" w:rsidR="0094546A" w:rsidRDefault="0094546A" w:rsidP="0094546A">
            <w:pPr>
              <w:ind w:left="360"/>
            </w:pPr>
            <w:r w:rsidRPr="00570347">
              <w:t>32</w:t>
            </w:r>
          </w:p>
        </w:tc>
        <w:tc>
          <w:tcPr>
            <w:tcW w:w="0" w:type="auto"/>
          </w:tcPr>
          <w:p w14:paraId="7B1ED51E" w14:textId="344EBE2E" w:rsidR="0094546A" w:rsidRDefault="0094546A" w:rsidP="0094546A">
            <w:r w:rsidRPr="00570347">
              <w:t>11202</w:t>
            </w:r>
          </w:p>
        </w:tc>
        <w:tc>
          <w:tcPr>
            <w:tcW w:w="0" w:type="auto"/>
          </w:tcPr>
          <w:p w14:paraId="68E2CE0A" w14:textId="4BE2C0A7" w:rsidR="0094546A" w:rsidRDefault="0094546A" w:rsidP="0094546A">
            <w:r w:rsidRPr="00570347">
              <w:t>0.005</w:t>
            </w:r>
          </w:p>
        </w:tc>
        <w:tc>
          <w:tcPr>
            <w:tcW w:w="0" w:type="auto"/>
          </w:tcPr>
          <w:p w14:paraId="6007566F" w14:textId="5505AD9E" w:rsidR="0094546A" w:rsidRDefault="0094546A" w:rsidP="0094546A">
            <w:r w:rsidRPr="00570347">
              <w:t>0.985</w:t>
            </w:r>
          </w:p>
        </w:tc>
        <w:tc>
          <w:tcPr>
            <w:tcW w:w="0" w:type="auto"/>
          </w:tcPr>
          <w:p w14:paraId="148BC362" w14:textId="55E27644" w:rsidR="0094546A" w:rsidRDefault="0094546A" w:rsidP="0094546A">
            <w:r w:rsidRPr="00570347">
              <w:t>0.010</w:t>
            </w:r>
          </w:p>
        </w:tc>
      </w:tr>
      <w:tr w:rsidR="0094546A" w14:paraId="72B7EB2E" w14:textId="77777777" w:rsidTr="0094546A">
        <w:tc>
          <w:tcPr>
            <w:tcW w:w="0" w:type="auto"/>
          </w:tcPr>
          <w:p w14:paraId="07617E66" w14:textId="6BDFEFCF" w:rsidR="0094546A" w:rsidRDefault="0094546A" w:rsidP="0094546A">
            <w:pPr>
              <w:ind w:left="360"/>
            </w:pPr>
            <w:r w:rsidRPr="00570347">
              <w:t>33</w:t>
            </w:r>
          </w:p>
        </w:tc>
        <w:tc>
          <w:tcPr>
            <w:tcW w:w="0" w:type="auto"/>
          </w:tcPr>
          <w:p w14:paraId="423AB1F9" w14:textId="08FFC1A1" w:rsidR="0094546A" w:rsidRDefault="0094546A" w:rsidP="0094546A">
            <w:r w:rsidRPr="00570347">
              <w:t>10545</w:t>
            </w:r>
          </w:p>
        </w:tc>
        <w:tc>
          <w:tcPr>
            <w:tcW w:w="0" w:type="auto"/>
          </w:tcPr>
          <w:p w14:paraId="60CA69A8" w14:textId="56B3E07B" w:rsidR="0094546A" w:rsidRDefault="0094546A" w:rsidP="0094546A">
            <w:r w:rsidRPr="00570347">
              <w:t>0.005</w:t>
            </w:r>
          </w:p>
        </w:tc>
        <w:tc>
          <w:tcPr>
            <w:tcW w:w="0" w:type="auto"/>
          </w:tcPr>
          <w:p w14:paraId="504447D1" w14:textId="4DB7A1DA" w:rsidR="0094546A" w:rsidRDefault="0094546A" w:rsidP="0094546A">
            <w:r w:rsidRPr="00570347">
              <w:t>0.985</w:t>
            </w:r>
          </w:p>
        </w:tc>
        <w:tc>
          <w:tcPr>
            <w:tcW w:w="0" w:type="auto"/>
          </w:tcPr>
          <w:p w14:paraId="66840B71" w14:textId="18C919DD" w:rsidR="0094546A" w:rsidRDefault="0094546A" w:rsidP="0094546A">
            <w:r w:rsidRPr="00570347">
              <w:t>0.010</w:t>
            </w:r>
          </w:p>
        </w:tc>
      </w:tr>
      <w:tr w:rsidR="0094546A" w14:paraId="08087B3D" w14:textId="77777777" w:rsidTr="0094546A">
        <w:tc>
          <w:tcPr>
            <w:tcW w:w="0" w:type="auto"/>
          </w:tcPr>
          <w:p w14:paraId="35712DA1" w14:textId="75F1FBD0" w:rsidR="0094546A" w:rsidRDefault="0094546A" w:rsidP="0094546A">
            <w:pPr>
              <w:ind w:left="360"/>
            </w:pPr>
            <w:r w:rsidRPr="00570347">
              <w:t>34</w:t>
            </w:r>
          </w:p>
        </w:tc>
        <w:tc>
          <w:tcPr>
            <w:tcW w:w="0" w:type="auto"/>
          </w:tcPr>
          <w:p w14:paraId="51F058CC" w14:textId="5F56542B" w:rsidR="0094546A" w:rsidRDefault="0094546A" w:rsidP="0094546A">
            <w:r w:rsidRPr="00570347">
              <w:t>11445</w:t>
            </w:r>
          </w:p>
        </w:tc>
        <w:tc>
          <w:tcPr>
            <w:tcW w:w="0" w:type="auto"/>
          </w:tcPr>
          <w:p w14:paraId="0C8B7137" w14:textId="0DE7EE55" w:rsidR="0094546A" w:rsidRDefault="0094546A" w:rsidP="0094546A">
            <w:r w:rsidRPr="00570347">
              <w:t>0.005</w:t>
            </w:r>
          </w:p>
        </w:tc>
        <w:tc>
          <w:tcPr>
            <w:tcW w:w="0" w:type="auto"/>
          </w:tcPr>
          <w:p w14:paraId="5C82FC0F" w14:textId="15AEFE42" w:rsidR="0094546A" w:rsidRDefault="0094546A" w:rsidP="0094546A">
            <w:r w:rsidRPr="00570347">
              <w:t>0.985</w:t>
            </w:r>
          </w:p>
        </w:tc>
        <w:tc>
          <w:tcPr>
            <w:tcW w:w="0" w:type="auto"/>
          </w:tcPr>
          <w:p w14:paraId="280CA451" w14:textId="755CF979" w:rsidR="0094546A" w:rsidRDefault="0094546A" w:rsidP="0094546A">
            <w:r w:rsidRPr="00570347">
              <w:t>0.010</w:t>
            </w:r>
          </w:p>
        </w:tc>
      </w:tr>
      <w:tr w:rsidR="0094546A" w14:paraId="677169FB" w14:textId="77777777" w:rsidTr="0094546A">
        <w:tc>
          <w:tcPr>
            <w:tcW w:w="0" w:type="auto"/>
          </w:tcPr>
          <w:p w14:paraId="435AE6C7" w14:textId="0ADB8C73" w:rsidR="0094546A" w:rsidRDefault="0094546A" w:rsidP="0094546A">
            <w:pPr>
              <w:ind w:left="360"/>
            </w:pPr>
            <w:r w:rsidRPr="00570347">
              <w:t>35</w:t>
            </w:r>
          </w:p>
        </w:tc>
        <w:tc>
          <w:tcPr>
            <w:tcW w:w="0" w:type="auto"/>
          </w:tcPr>
          <w:p w14:paraId="1154338B" w14:textId="23A7C410" w:rsidR="0094546A" w:rsidRDefault="0094546A" w:rsidP="0094546A">
            <w:r w:rsidRPr="00570347">
              <w:t>11010</w:t>
            </w:r>
          </w:p>
        </w:tc>
        <w:tc>
          <w:tcPr>
            <w:tcW w:w="0" w:type="auto"/>
          </w:tcPr>
          <w:p w14:paraId="664A0767" w14:textId="76195AB3" w:rsidR="0094546A" w:rsidRDefault="0094546A" w:rsidP="0094546A">
            <w:r w:rsidRPr="00570347">
              <w:t>0.006</w:t>
            </w:r>
          </w:p>
        </w:tc>
        <w:tc>
          <w:tcPr>
            <w:tcW w:w="0" w:type="auto"/>
          </w:tcPr>
          <w:p w14:paraId="410AE531" w14:textId="45B96A68" w:rsidR="0094546A" w:rsidRDefault="0094546A" w:rsidP="0094546A">
            <w:r w:rsidRPr="00570347">
              <w:t>0.984</w:t>
            </w:r>
          </w:p>
        </w:tc>
        <w:tc>
          <w:tcPr>
            <w:tcW w:w="0" w:type="auto"/>
          </w:tcPr>
          <w:p w14:paraId="5A075C6B" w14:textId="7533E87A" w:rsidR="0094546A" w:rsidRDefault="0094546A" w:rsidP="0094546A">
            <w:r w:rsidRPr="00570347">
              <w:t>0.010</w:t>
            </w:r>
          </w:p>
        </w:tc>
      </w:tr>
      <w:tr w:rsidR="0094546A" w14:paraId="754137D0" w14:textId="77777777" w:rsidTr="0094546A">
        <w:tc>
          <w:tcPr>
            <w:tcW w:w="0" w:type="auto"/>
          </w:tcPr>
          <w:p w14:paraId="43E9B01D" w14:textId="636A8236" w:rsidR="0094546A" w:rsidRDefault="0094546A" w:rsidP="0094546A">
            <w:pPr>
              <w:ind w:left="360"/>
            </w:pPr>
            <w:r w:rsidRPr="00570347">
              <w:t>36</w:t>
            </w:r>
          </w:p>
        </w:tc>
        <w:tc>
          <w:tcPr>
            <w:tcW w:w="0" w:type="auto"/>
          </w:tcPr>
          <w:p w14:paraId="77161662" w14:textId="08122F0E" w:rsidR="0094546A" w:rsidRDefault="0094546A" w:rsidP="0094546A">
            <w:r w:rsidRPr="00570347">
              <w:t>11352</w:t>
            </w:r>
          </w:p>
        </w:tc>
        <w:tc>
          <w:tcPr>
            <w:tcW w:w="0" w:type="auto"/>
          </w:tcPr>
          <w:p w14:paraId="2565A33E" w14:textId="3CA3F2F8" w:rsidR="0094546A" w:rsidRDefault="0094546A" w:rsidP="0094546A">
            <w:r w:rsidRPr="00570347">
              <w:t>0.005</w:t>
            </w:r>
          </w:p>
        </w:tc>
        <w:tc>
          <w:tcPr>
            <w:tcW w:w="0" w:type="auto"/>
          </w:tcPr>
          <w:p w14:paraId="47343BE4" w14:textId="78ACE77C" w:rsidR="0094546A" w:rsidRDefault="0094546A" w:rsidP="0094546A">
            <w:r w:rsidRPr="00570347">
              <w:t>0.985</w:t>
            </w:r>
          </w:p>
        </w:tc>
        <w:tc>
          <w:tcPr>
            <w:tcW w:w="0" w:type="auto"/>
          </w:tcPr>
          <w:p w14:paraId="39EA86C6" w14:textId="1C39869F" w:rsidR="0094546A" w:rsidRDefault="0094546A" w:rsidP="0094546A">
            <w:r w:rsidRPr="00570347">
              <w:t>0.010</w:t>
            </w:r>
          </w:p>
        </w:tc>
      </w:tr>
      <w:tr w:rsidR="0094546A" w14:paraId="4FD1E55C" w14:textId="77777777" w:rsidTr="0094546A">
        <w:tc>
          <w:tcPr>
            <w:tcW w:w="0" w:type="auto"/>
          </w:tcPr>
          <w:p w14:paraId="70FAAED2" w14:textId="65EE3DED" w:rsidR="0094546A" w:rsidRDefault="0094546A" w:rsidP="0094546A">
            <w:pPr>
              <w:ind w:left="360"/>
            </w:pPr>
            <w:r w:rsidRPr="00570347">
              <w:t>37</w:t>
            </w:r>
          </w:p>
        </w:tc>
        <w:tc>
          <w:tcPr>
            <w:tcW w:w="0" w:type="auto"/>
          </w:tcPr>
          <w:p w14:paraId="5C11B16A" w14:textId="7FCAA7D4" w:rsidR="0094546A" w:rsidRDefault="0094546A" w:rsidP="0094546A">
            <w:r w:rsidRPr="00570347">
              <w:t>11459</w:t>
            </w:r>
          </w:p>
        </w:tc>
        <w:tc>
          <w:tcPr>
            <w:tcW w:w="0" w:type="auto"/>
          </w:tcPr>
          <w:p w14:paraId="2DD0048E" w14:textId="1C955E16" w:rsidR="0094546A" w:rsidRDefault="0094546A" w:rsidP="0094546A">
            <w:r w:rsidRPr="00570347">
              <w:t>0.006</w:t>
            </w:r>
          </w:p>
        </w:tc>
        <w:tc>
          <w:tcPr>
            <w:tcW w:w="0" w:type="auto"/>
          </w:tcPr>
          <w:p w14:paraId="204B7548" w14:textId="29474564" w:rsidR="0094546A" w:rsidRDefault="0094546A" w:rsidP="0094546A">
            <w:r w:rsidRPr="00570347">
              <w:t>0.984</w:t>
            </w:r>
          </w:p>
        </w:tc>
        <w:tc>
          <w:tcPr>
            <w:tcW w:w="0" w:type="auto"/>
          </w:tcPr>
          <w:p w14:paraId="09DF1FC1" w14:textId="2E3DC72D" w:rsidR="0094546A" w:rsidRDefault="0094546A" w:rsidP="0094546A">
            <w:r w:rsidRPr="00570347">
              <w:t>0.010</w:t>
            </w:r>
          </w:p>
        </w:tc>
      </w:tr>
      <w:tr w:rsidR="0094546A" w14:paraId="582905B6" w14:textId="77777777" w:rsidTr="0094546A">
        <w:tc>
          <w:tcPr>
            <w:tcW w:w="0" w:type="auto"/>
          </w:tcPr>
          <w:p w14:paraId="55DF9EC8" w14:textId="130EC585" w:rsidR="0094546A" w:rsidRDefault="0094546A" w:rsidP="0094546A">
            <w:pPr>
              <w:ind w:left="360"/>
            </w:pPr>
            <w:r w:rsidRPr="00570347">
              <w:lastRenderedPageBreak/>
              <w:t>38</w:t>
            </w:r>
          </w:p>
        </w:tc>
        <w:tc>
          <w:tcPr>
            <w:tcW w:w="0" w:type="auto"/>
          </w:tcPr>
          <w:p w14:paraId="7EDB3AD1" w14:textId="38BC2D53" w:rsidR="0094546A" w:rsidRDefault="0094546A" w:rsidP="0094546A">
            <w:r w:rsidRPr="00570347">
              <w:t>11300</w:t>
            </w:r>
          </w:p>
        </w:tc>
        <w:tc>
          <w:tcPr>
            <w:tcW w:w="0" w:type="auto"/>
          </w:tcPr>
          <w:p w14:paraId="3B6C4DCD" w14:textId="262390DC" w:rsidR="0094546A" w:rsidRDefault="0094546A" w:rsidP="0094546A">
            <w:r w:rsidRPr="00570347">
              <w:t>0.006</w:t>
            </w:r>
          </w:p>
        </w:tc>
        <w:tc>
          <w:tcPr>
            <w:tcW w:w="0" w:type="auto"/>
          </w:tcPr>
          <w:p w14:paraId="44F17E46" w14:textId="3D791B3E" w:rsidR="0094546A" w:rsidRDefault="0094546A" w:rsidP="0094546A">
            <w:r w:rsidRPr="00570347">
              <w:t>0.984</w:t>
            </w:r>
          </w:p>
        </w:tc>
        <w:tc>
          <w:tcPr>
            <w:tcW w:w="0" w:type="auto"/>
          </w:tcPr>
          <w:p w14:paraId="7F86243C" w14:textId="6A16F2C3" w:rsidR="0094546A" w:rsidRDefault="0094546A" w:rsidP="0094546A">
            <w:r w:rsidRPr="00570347">
              <w:t>0.010</w:t>
            </w:r>
          </w:p>
        </w:tc>
      </w:tr>
      <w:tr w:rsidR="0094546A" w14:paraId="692EFE87" w14:textId="77777777" w:rsidTr="0094546A">
        <w:tc>
          <w:tcPr>
            <w:tcW w:w="0" w:type="auto"/>
          </w:tcPr>
          <w:p w14:paraId="6F90F3D2" w14:textId="0D6C097F" w:rsidR="0094546A" w:rsidRDefault="0094546A" w:rsidP="0094546A">
            <w:pPr>
              <w:ind w:left="360"/>
            </w:pPr>
            <w:r w:rsidRPr="00570347">
              <w:t>39</w:t>
            </w:r>
          </w:p>
        </w:tc>
        <w:tc>
          <w:tcPr>
            <w:tcW w:w="0" w:type="auto"/>
          </w:tcPr>
          <w:p w14:paraId="26E6A02C" w14:textId="04B4FAC6" w:rsidR="0094546A" w:rsidRDefault="0094546A" w:rsidP="0094546A">
            <w:r w:rsidRPr="00570347">
              <w:t>11924</w:t>
            </w:r>
          </w:p>
        </w:tc>
        <w:tc>
          <w:tcPr>
            <w:tcW w:w="0" w:type="auto"/>
          </w:tcPr>
          <w:p w14:paraId="789B8C93" w14:textId="2E0522CC" w:rsidR="0094546A" w:rsidRDefault="0094546A" w:rsidP="0094546A">
            <w:r w:rsidRPr="00570347">
              <w:t>0.005</w:t>
            </w:r>
          </w:p>
        </w:tc>
        <w:tc>
          <w:tcPr>
            <w:tcW w:w="0" w:type="auto"/>
          </w:tcPr>
          <w:p w14:paraId="026CE662" w14:textId="1614ADAD" w:rsidR="0094546A" w:rsidRDefault="0094546A" w:rsidP="0094546A">
            <w:r w:rsidRPr="00570347">
              <w:t>0.985</w:t>
            </w:r>
          </w:p>
        </w:tc>
        <w:tc>
          <w:tcPr>
            <w:tcW w:w="0" w:type="auto"/>
          </w:tcPr>
          <w:p w14:paraId="26CEDE32" w14:textId="325776DA" w:rsidR="0094546A" w:rsidRDefault="0094546A" w:rsidP="0094546A">
            <w:r w:rsidRPr="00570347">
              <w:t>0.010</w:t>
            </w:r>
          </w:p>
        </w:tc>
      </w:tr>
      <w:tr w:rsidR="0094546A" w14:paraId="4F94429A" w14:textId="77777777" w:rsidTr="0094546A">
        <w:tc>
          <w:tcPr>
            <w:tcW w:w="0" w:type="auto"/>
          </w:tcPr>
          <w:p w14:paraId="128323B4" w14:textId="60775B17" w:rsidR="0094546A" w:rsidRDefault="0094546A" w:rsidP="0094546A">
            <w:pPr>
              <w:ind w:left="360"/>
            </w:pPr>
            <w:r w:rsidRPr="00570347">
              <w:t>40</w:t>
            </w:r>
          </w:p>
        </w:tc>
        <w:tc>
          <w:tcPr>
            <w:tcW w:w="0" w:type="auto"/>
          </w:tcPr>
          <w:p w14:paraId="4BFD7C5E" w14:textId="5DEE6FA6" w:rsidR="0094546A" w:rsidRDefault="0094546A" w:rsidP="0094546A">
            <w:r w:rsidRPr="00570347">
              <w:t>11244</w:t>
            </w:r>
          </w:p>
        </w:tc>
        <w:tc>
          <w:tcPr>
            <w:tcW w:w="0" w:type="auto"/>
          </w:tcPr>
          <w:p w14:paraId="56990308" w14:textId="1F3E1B88" w:rsidR="0094546A" w:rsidRDefault="0094546A" w:rsidP="0094546A">
            <w:r w:rsidRPr="00570347">
              <w:t>0.005</w:t>
            </w:r>
          </w:p>
        </w:tc>
        <w:tc>
          <w:tcPr>
            <w:tcW w:w="0" w:type="auto"/>
          </w:tcPr>
          <w:p w14:paraId="47161E6D" w14:textId="2CB2FD49" w:rsidR="0094546A" w:rsidRDefault="0094546A" w:rsidP="0094546A">
            <w:r w:rsidRPr="00570347">
              <w:t>0.985</w:t>
            </w:r>
          </w:p>
        </w:tc>
        <w:tc>
          <w:tcPr>
            <w:tcW w:w="0" w:type="auto"/>
          </w:tcPr>
          <w:p w14:paraId="369A113E" w14:textId="69AB9AEE" w:rsidR="0094546A" w:rsidRDefault="0094546A" w:rsidP="0094546A">
            <w:r w:rsidRPr="00570347">
              <w:t>0.010</w:t>
            </w:r>
          </w:p>
        </w:tc>
      </w:tr>
      <w:tr w:rsidR="0094546A" w14:paraId="2060CFFA" w14:textId="77777777" w:rsidTr="0094546A">
        <w:tc>
          <w:tcPr>
            <w:tcW w:w="0" w:type="auto"/>
          </w:tcPr>
          <w:p w14:paraId="0C0A15CB" w14:textId="77638C40" w:rsidR="0094546A" w:rsidRDefault="0094546A" w:rsidP="0094546A">
            <w:pPr>
              <w:ind w:left="360"/>
            </w:pPr>
            <w:r w:rsidRPr="00570347">
              <w:t>41</w:t>
            </w:r>
          </w:p>
        </w:tc>
        <w:tc>
          <w:tcPr>
            <w:tcW w:w="0" w:type="auto"/>
          </w:tcPr>
          <w:p w14:paraId="79F2CB62" w14:textId="410873C1" w:rsidR="0094546A" w:rsidRDefault="0094546A" w:rsidP="0094546A">
            <w:r w:rsidRPr="00570347">
              <w:t>10979</w:t>
            </w:r>
          </w:p>
        </w:tc>
        <w:tc>
          <w:tcPr>
            <w:tcW w:w="0" w:type="auto"/>
          </w:tcPr>
          <w:p w14:paraId="7271691B" w14:textId="7C4D7A5E" w:rsidR="0094546A" w:rsidRDefault="0094546A" w:rsidP="0094546A">
            <w:r w:rsidRPr="00570347">
              <w:t>0.006</w:t>
            </w:r>
          </w:p>
        </w:tc>
        <w:tc>
          <w:tcPr>
            <w:tcW w:w="0" w:type="auto"/>
          </w:tcPr>
          <w:p w14:paraId="03DA306A" w14:textId="435C5E63" w:rsidR="0094546A" w:rsidRDefault="0094546A" w:rsidP="0094546A">
            <w:r w:rsidRPr="00570347">
              <w:t>0.984</w:t>
            </w:r>
          </w:p>
        </w:tc>
        <w:tc>
          <w:tcPr>
            <w:tcW w:w="0" w:type="auto"/>
          </w:tcPr>
          <w:p w14:paraId="648012DF" w14:textId="499DC7B8" w:rsidR="0094546A" w:rsidRDefault="0094546A" w:rsidP="0094546A">
            <w:r w:rsidRPr="00570347">
              <w:t>0.010</w:t>
            </w:r>
          </w:p>
        </w:tc>
      </w:tr>
      <w:tr w:rsidR="0094546A" w14:paraId="1B6C10DC" w14:textId="77777777" w:rsidTr="0094546A">
        <w:tc>
          <w:tcPr>
            <w:tcW w:w="0" w:type="auto"/>
          </w:tcPr>
          <w:p w14:paraId="62D1A95A" w14:textId="4503A9D2" w:rsidR="0094546A" w:rsidRDefault="0094546A" w:rsidP="0094546A">
            <w:pPr>
              <w:ind w:left="360"/>
            </w:pPr>
            <w:r w:rsidRPr="00570347">
              <w:t>42</w:t>
            </w:r>
          </w:p>
        </w:tc>
        <w:tc>
          <w:tcPr>
            <w:tcW w:w="0" w:type="auto"/>
          </w:tcPr>
          <w:p w14:paraId="205AC949" w14:textId="3896BE2C" w:rsidR="0094546A" w:rsidRDefault="0094546A" w:rsidP="0094546A">
            <w:r w:rsidRPr="00570347">
              <w:t>11776</w:t>
            </w:r>
          </w:p>
        </w:tc>
        <w:tc>
          <w:tcPr>
            <w:tcW w:w="0" w:type="auto"/>
          </w:tcPr>
          <w:p w14:paraId="55E8C0BF" w14:textId="0A0A7282" w:rsidR="0094546A" w:rsidRDefault="0094546A" w:rsidP="0094546A">
            <w:r w:rsidRPr="00570347">
              <w:t>0.005</w:t>
            </w:r>
          </w:p>
        </w:tc>
        <w:tc>
          <w:tcPr>
            <w:tcW w:w="0" w:type="auto"/>
          </w:tcPr>
          <w:p w14:paraId="5D374750" w14:textId="4DD79481" w:rsidR="0094546A" w:rsidRDefault="0094546A" w:rsidP="0094546A">
            <w:r w:rsidRPr="00570347">
              <w:t>0.985</w:t>
            </w:r>
          </w:p>
        </w:tc>
        <w:tc>
          <w:tcPr>
            <w:tcW w:w="0" w:type="auto"/>
          </w:tcPr>
          <w:p w14:paraId="2CB79F6E" w14:textId="62690A4E" w:rsidR="0094546A" w:rsidRDefault="0094546A" w:rsidP="0094546A">
            <w:r w:rsidRPr="00570347">
              <w:t>0.010</w:t>
            </w:r>
          </w:p>
        </w:tc>
      </w:tr>
      <w:tr w:rsidR="0094546A" w14:paraId="54D1C3F0" w14:textId="77777777" w:rsidTr="0094546A">
        <w:tc>
          <w:tcPr>
            <w:tcW w:w="0" w:type="auto"/>
          </w:tcPr>
          <w:p w14:paraId="75718AF8" w14:textId="72BD2C52" w:rsidR="0094546A" w:rsidRDefault="0094546A" w:rsidP="0094546A">
            <w:pPr>
              <w:ind w:left="360"/>
            </w:pPr>
            <w:r w:rsidRPr="00570347">
              <w:t>43</w:t>
            </w:r>
          </w:p>
        </w:tc>
        <w:tc>
          <w:tcPr>
            <w:tcW w:w="0" w:type="auto"/>
          </w:tcPr>
          <w:p w14:paraId="1FED378B" w14:textId="5E5A4BC2" w:rsidR="0094546A" w:rsidRDefault="0094546A" w:rsidP="0094546A">
            <w:r w:rsidRPr="00570347">
              <w:t>11546</w:t>
            </w:r>
          </w:p>
        </w:tc>
        <w:tc>
          <w:tcPr>
            <w:tcW w:w="0" w:type="auto"/>
          </w:tcPr>
          <w:p w14:paraId="6A789541" w14:textId="491948FD" w:rsidR="0094546A" w:rsidRDefault="0094546A" w:rsidP="0094546A">
            <w:r w:rsidRPr="00570347">
              <w:t>0.006</w:t>
            </w:r>
          </w:p>
        </w:tc>
        <w:tc>
          <w:tcPr>
            <w:tcW w:w="0" w:type="auto"/>
          </w:tcPr>
          <w:p w14:paraId="2F02BC93" w14:textId="6A11E0E2" w:rsidR="0094546A" w:rsidRDefault="0094546A" w:rsidP="0094546A">
            <w:r w:rsidRPr="00570347">
              <w:t>0.984</w:t>
            </w:r>
          </w:p>
        </w:tc>
        <w:tc>
          <w:tcPr>
            <w:tcW w:w="0" w:type="auto"/>
          </w:tcPr>
          <w:p w14:paraId="170924B4" w14:textId="4AED292C" w:rsidR="0094546A" w:rsidRDefault="0094546A" w:rsidP="0094546A">
            <w:r w:rsidRPr="00570347">
              <w:t>0.010</w:t>
            </w:r>
          </w:p>
        </w:tc>
      </w:tr>
      <w:tr w:rsidR="0094546A" w14:paraId="3228422F" w14:textId="77777777" w:rsidTr="0094546A">
        <w:tc>
          <w:tcPr>
            <w:tcW w:w="0" w:type="auto"/>
          </w:tcPr>
          <w:p w14:paraId="32AC0442" w14:textId="07516C7B" w:rsidR="0094546A" w:rsidRDefault="0094546A" w:rsidP="0094546A">
            <w:pPr>
              <w:ind w:left="360"/>
            </w:pPr>
            <w:r w:rsidRPr="00570347">
              <w:t>44</w:t>
            </w:r>
          </w:p>
        </w:tc>
        <w:tc>
          <w:tcPr>
            <w:tcW w:w="0" w:type="auto"/>
          </w:tcPr>
          <w:p w14:paraId="0C2C339E" w14:textId="59BB68F3" w:rsidR="0094546A" w:rsidRDefault="0094546A" w:rsidP="0094546A">
            <w:r w:rsidRPr="00570347">
              <w:t>11452</w:t>
            </w:r>
          </w:p>
        </w:tc>
        <w:tc>
          <w:tcPr>
            <w:tcW w:w="0" w:type="auto"/>
          </w:tcPr>
          <w:p w14:paraId="16C4ED7F" w14:textId="05B609F3" w:rsidR="0094546A" w:rsidRDefault="0094546A" w:rsidP="0094546A">
            <w:r w:rsidRPr="00570347">
              <w:t>0.005</w:t>
            </w:r>
          </w:p>
        </w:tc>
        <w:tc>
          <w:tcPr>
            <w:tcW w:w="0" w:type="auto"/>
          </w:tcPr>
          <w:p w14:paraId="1BD7E45A" w14:textId="33A85052" w:rsidR="0094546A" w:rsidRDefault="0094546A" w:rsidP="0094546A">
            <w:r w:rsidRPr="00570347">
              <w:t>0.985</w:t>
            </w:r>
          </w:p>
        </w:tc>
        <w:tc>
          <w:tcPr>
            <w:tcW w:w="0" w:type="auto"/>
          </w:tcPr>
          <w:p w14:paraId="4460018C" w14:textId="5B1E3799" w:rsidR="0094546A" w:rsidRDefault="0094546A" w:rsidP="0094546A">
            <w:r w:rsidRPr="00570347">
              <w:t>0.010</w:t>
            </w:r>
          </w:p>
        </w:tc>
      </w:tr>
      <w:tr w:rsidR="0094546A" w14:paraId="66BDFD05" w14:textId="77777777" w:rsidTr="0094546A">
        <w:tc>
          <w:tcPr>
            <w:tcW w:w="0" w:type="auto"/>
          </w:tcPr>
          <w:p w14:paraId="75F574B4" w14:textId="3147D24F" w:rsidR="0094546A" w:rsidRDefault="0094546A" w:rsidP="0094546A">
            <w:pPr>
              <w:ind w:left="360"/>
            </w:pPr>
            <w:r w:rsidRPr="00570347">
              <w:t>45</w:t>
            </w:r>
          </w:p>
        </w:tc>
        <w:tc>
          <w:tcPr>
            <w:tcW w:w="0" w:type="auto"/>
          </w:tcPr>
          <w:p w14:paraId="648B192C" w14:textId="2B5BDF7E" w:rsidR="0094546A" w:rsidRDefault="0094546A" w:rsidP="0094546A">
            <w:r w:rsidRPr="00570347">
              <w:t>11385</w:t>
            </w:r>
          </w:p>
        </w:tc>
        <w:tc>
          <w:tcPr>
            <w:tcW w:w="0" w:type="auto"/>
          </w:tcPr>
          <w:p w14:paraId="47518985" w14:textId="7E99A07D" w:rsidR="0094546A" w:rsidRDefault="0094546A" w:rsidP="0094546A">
            <w:r w:rsidRPr="00570347">
              <w:t>0.006</w:t>
            </w:r>
          </w:p>
        </w:tc>
        <w:tc>
          <w:tcPr>
            <w:tcW w:w="0" w:type="auto"/>
          </w:tcPr>
          <w:p w14:paraId="1E1599AC" w14:textId="66AED2B2" w:rsidR="0094546A" w:rsidRDefault="0094546A" w:rsidP="0094546A">
            <w:r w:rsidRPr="00570347">
              <w:t>0.984</w:t>
            </w:r>
          </w:p>
        </w:tc>
        <w:tc>
          <w:tcPr>
            <w:tcW w:w="0" w:type="auto"/>
          </w:tcPr>
          <w:p w14:paraId="3DB5139B" w14:textId="5BD5D718" w:rsidR="0094546A" w:rsidRDefault="0094546A" w:rsidP="0094546A">
            <w:r w:rsidRPr="00570347">
              <w:t>0.010</w:t>
            </w:r>
          </w:p>
        </w:tc>
      </w:tr>
      <w:tr w:rsidR="0094546A" w14:paraId="76327182" w14:textId="77777777" w:rsidTr="0094546A">
        <w:tc>
          <w:tcPr>
            <w:tcW w:w="0" w:type="auto"/>
          </w:tcPr>
          <w:p w14:paraId="583432D1" w14:textId="35A9AB28" w:rsidR="0094546A" w:rsidRDefault="0094546A" w:rsidP="0094546A">
            <w:pPr>
              <w:ind w:left="360"/>
            </w:pPr>
            <w:r w:rsidRPr="00570347">
              <w:t>46</w:t>
            </w:r>
          </w:p>
        </w:tc>
        <w:tc>
          <w:tcPr>
            <w:tcW w:w="0" w:type="auto"/>
          </w:tcPr>
          <w:p w14:paraId="658E64C0" w14:textId="4917E58A" w:rsidR="0094546A" w:rsidRDefault="0094546A" w:rsidP="0094546A">
            <w:r w:rsidRPr="00570347">
              <w:t>11023</w:t>
            </w:r>
          </w:p>
        </w:tc>
        <w:tc>
          <w:tcPr>
            <w:tcW w:w="0" w:type="auto"/>
          </w:tcPr>
          <w:p w14:paraId="22BBF803" w14:textId="34CDA7F7" w:rsidR="0094546A" w:rsidRDefault="0094546A" w:rsidP="0094546A">
            <w:r w:rsidRPr="00570347">
              <w:t>0.005</w:t>
            </w:r>
          </w:p>
        </w:tc>
        <w:tc>
          <w:tcPr>
            <w:tcW w:w="0" w:type="auto"/>
          </w:tcPr>
          <w:p w14:paraId="202651E6" w14:textId="50B1777C" w:rsidR="0094546A" w:rsidRDefault="0094546A" w:rsidP="0094546A">
            <w:r w:rsidRPr="00570347">
              <w:t>0.985</w:t>
            </w:r>
          </w:p>
        </w:tc>
        <w:tc>
          <w:tcPr>
            <w:tcW w:w="0" w:type="auto"/>
          </w:tcPr>
          <w:p w14:paraId="7920B0FA" w14:textId="4341B833" w:rsidR="0094546A" w:rsidRDefault="0094546A" w:rsidP="0094546A">
            <w:r w:rsidRPr="00570347">
              <w:t>0.010</w:t>
            </w:r>
          </w:p>
        </w:tc>
      </w:tr>
      <w:tr w:rsidR="0094546A" w14:paraId="107B418D" w14:textId="77777777" w:rsidTr="0094546A">
        <w:tc>
          <w:tcPr>
            <w:tcW w:w="0" w:type="auto"/>
          </w:tcPr>
          <w:p w14:paraId="16F507AE" w14:textId="4B44426F" w:rsidR="0094546A" w:rsidRDefault="0094546A" w:rsidP="0094546A">
            <w:pPr>
              <w:ind w:left="360"/>
            </w:pPr>
            <w:r w:rsidRPr="00570347">
              <w:t>47</w:t>
            </w:r>
          </w:p>
        </w:tc>
        <w:tc>
          <w:tcPr>
            <w:tcW w:w="0" w:type="auto"/>
          </w:tcPr>
          <w:p w14:paraId="51345907" w14:textId="14B58839" w:rsidR="0094546A" w:rsidRDefault="0094546A" w:rsidP="0094546A">
            <w:r w:rsidRPr="00570347">
              <w:t>10295</w:t>
            </w:r>
          </w:p>
        </w:tc>
        <w:tc>
          <w:tcPr>
            <w:tcW w:w="0" w:type="auto"/>
          </w:tcPr>
          <w:p w14:paraId="604851EF" w14:textId="1337BBC4" w:rsidR="0094546A" w:rsidRDefault="0094546A" w:rsidP="0094546A">
            <w:r w:rsidRPr="00570347">
              <w:t>0.005</w:t>
            </w:r>
          </w:p>
        </w:tc>
        <w:tc>
          <w:tcPr>
            <w:tcW w:w="0" w:type="auto"/>
          </w:tcPr>
          <w:p w14:paraId="517C2958" w14:textId="5C2B0580" w:rsidR="0094546A" w:rsidRDefault="0094546A" w:rsidP="0094546A">
            <w:r w:rsidRPr="00570347">
              <w:t>0.985</w:t>
            </w:r>
          </w:p>
        </w:tc>
        <w:tc>
          <w:tcPr>
            <w:tcW w:w="0" w:type="auto"/>
          </w:tcPr>
          <w:p w14:paraId="234B07E9" w14:textId="797EDB49" w:rsidR="0094546A" w:rsidRDefault="0094546A" w:rsidP="0094546A">
            <w:r w:rsidRPr="00570347">
              <w:t>0.010</w:t>
            </w:r>
          </w:p>
        </w:tc>
      </w:tr>
      <w:tr w:rsidR="0094546A" w14:paraId="018CEF6B" w14:textId="77777777" w:rsidTr="0094546A">
        <w:tc>
          <w:tcPr>
            <w:tcW w:w="0" w:type="auto"/>
          </w:tcPr>
          <w:p w14:paraId="26CDCE80" w14:textId="12AF6CEB" w:rsidR="0094546A" w:rsidRDefault="0094546A" w:rsidP="0094546A">
            <w:pPr>
              <w:ind w:left="360"/>
            </w:pPr>
            <w:r w:rsidRPr="00570347">
              <w:t>48</w:t>
            </w:r>
          </w:p>
        </w:tc>
        <w:tc>
          <w:tcPr>
            <w:tcW w:w="0" w:type="auto"/>
          </w:tcPr>
          <w:p w14:paraId="4077BCC5" w14:textId="6EF22E56" w:rsidR="0094546A" w:rsidRDefault="0094546A" w:rsidP="0094546A">
            <w:r w:rsidRPr="00570347">
              <w:t>10889</w:t>
            </w:r>
          </w:p>
        </w:tc>
        <w:tc>
          <w:tcPr>
            <w:tcW w:w="0" w:type="auto"/>
          </w:tcPr>
          <w:p w14:paraId="4C91BB37" w14:textId="5BE89792" w:rsidR="0094546A" w:rsidRDefault="0094546A" w:rsidP="0094546A">
            <w:r w:rsidRPr="00570347">
              <w:t>0.005</w:t>
            </w:r>
          </w:p>
        </w:tc>
        <w:tc>
          <w:tcPr>
            <w:tcW w:w="0" w:type="auto"/>
          </w:tcPr>
          <w:p w14:paraId="0DC80B2B" w14:textId="050B9F79" w:rsidR="0094546A" w:rsidRDefault="0094546A" w:rsidP="0094546A">
            <w:r w:rsidRPr="00570347">
              <w:t>0.985</w:t>
            </w:r>
          </w:p>
        </w:tc>
        <w:tc>
          <w:tcPr>
            <w:tcW w:w="0" w:type="auto"/>
          </w:tcPr>
          <w:p w14:paraId="4E613076" w14:textId="29F199DC" w:rsidR="0094546A" w:rsidRDefault="0094546A" w:rsidP="0094546A">
            <w:r w:rsidRPr="00570347">
              <w:t>0.010</w:t>
            </w:r>
          </w:p>
        </w:tc>
      </w:tr>
      <w:tr w:rsidR="0094546A" w14:paraId="267874AD" w14:textId="77777777" w:rsidTr="0094546A">
        <w:tc>
          <w:tcPr>
            <w:tcW w:w="0" w:type="auto"/>
          </w:tcPr>
          <w:p w14:paraId="33C530F3" w14:textId="34A8498A" w:rsidR="0094546A" w:rsidRDefault="0094546A" w:rsidP="0094546A">
            <w:pPr>
              <w:ind w:left="360"/>
            </w:pPr>
            <w:r w:rsidRPr="00570347">
              <w:t>49</w:t>
            </w:r>
          </w:p>
        </w:tc>
        <w:tc>
          <w:tcPr>
            <w:tcW w:w="0" w:type="auto"/>
          </w:tcPr>
          <w:p w14:paraId="2EF3A7D4" w14:textId="371A0AF3" w:rsidR="0094546A" w:rsidRDefault="0094546A" w:rsidP="0094546A">
            <w:r w:rsidRPr="00570347">
              <w:t>11225</w:t>
            </w:r>
          </w:p>
        </w:tc>
        <w:tc>
          <w:tcPr>
            <w:tcW w:w="0" w:type="auto"/>
          </w:tcPr>
          <w:p w14:paraId="547A49C7" w14:textId="7D22E19E" w:rsidR="0094546A" w:rsidRDefault="0094546A" w:rsidP="0094546A">
            <w:r w:rsidRPr="00570347">
              <w:t>0.005</w:t>
            </w:r>
          </w:p>
        </w:tc>
        <w:tc>
          <w:tcPr>
            <w:tcW w:w="0" w:type="auto"/>
          </w:tcPr>
          <w:p w14:paraId="726D485B" w14:textId="3E366655" w:rsidR="0094546A" w:rsidRDefault="0094546A" w:rsidP="0094546A">
            <w:r w:rsidRPr="00570347">
              <w:t>0.985</w:t>
            </w:r>
          </w:p>
        </w:tc>
        <w:tc>
          <w:tcPr>
            <w:tcW w:w="0" w:type="auto"/>
          </w:tcPr>
          <w:p w14:paraId="657DCEEE" w14:textId="48008F23" w:rsidR="0094546A" w:rsidRDefault="0094546A" w:rsidP="0094546A">
            <w:r w:rsidRPr="00570347">
              <w:t>0.010</w:t>
            </w:r>
          </w:p>
        </w:tc>
      </w:tr>
      <w:tr w:rsidR="0094546A" w14:paraId="387D7D1B" w14:textId="77777777" w:rsidTr="0094546A">
        <w:tc>
          <w:tcPr>
            <w:tcW w:w="0" w:type="auto"/>
          </w:tcPr>
          <w:p w14:paraId="3CC7F056" w14:textId="58801DC3" w:rsidR="0094546A" w:rsidRDefault="0094546A" w:rsidP="0094546A">
            <w:pPr>
              <w:ind w:left="360"/>
            </w:pPr>
            <w:r w:rsidRPr="00570347">
              <w:t>50</w:t>
            </w:r>
          </w:p>
        </w:tc>
        <w:tc>
          <w:tcPr>
            <w:tcW w:w="0" w:type="auto"/>
          </w:tcPr>
          <w:p w14:paraId="5D5BF506" w14:textId="460298D5" w:rsidR="0094546A" w:rsidRDefault="0094546A" w:rsidP="0094546A">
            <w:r w:rsidRPr="00570347">
              <w:t>11482</w:t>
            </w:r>
          </w:p>
        </w:tc>
        <w:tc>
          <w:tcPr>
            <w:tcW w:w="0" w:type="auto"/>
          </w:tcPr>
          <w:p w14:paraId="2BD3C298" w14:textId="6CADF8CB" w:rsidR="0094546A" w:rsidRDefault="0094546A" w:rsidP="0094546A">
            <w:r w:rsidRPr="00570347">
              <w:t>0.005</w:t>
            </w:r>
          </w:p>
        </w:tc>
        <w:tc>
          <w:tcPr>
            <w:tcW w:w="0" w:type="auto"/>
          </w:tcPr>
          <w:p w14:paraId="75DD0BC5" w14:textId="692E86A5" w:rsidR="0094546A" w:rsidRDefault="0094546A" w:rsidP="0094546A">
            <w:r w:rsidRPr="00570347">
              <w:t>0.985</w:t>
            </w:r>
          </w:p>
        </w:tc>
        <w:tc>
          <w:tcPr>
            <w:tcW w:w="0" w:type="auto"/>
          </w:tcPr>
          <w:p w14:paraId="3C197A81" w14:textId="38F04E5E" w:rsidR="0094546A" w:rsidRDefault="0094546A" w:rsidP="0094546A">
            <w:r w:rsidRPr="00570347">
              <w:t>0.010</w:t>
            </w:r>
          </w:p>
        </w:tc>
      </w:tr>
    </w:tbl>
    <w:p w14:paraId="72620F8E" w14:textId="77777777" w:rsidR="0094546A" w:rsidRDefault="0094546A"/>
    <w:sectPr w:rsidR="009454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C446DE"/>
    <w:multiLevelType w:val="hybridMultilevel"/>
    <w:tmpl w:val="D938C6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2BE392F"/>
    <w:multiLevelType w:val="hybridMultilevel"/>
    <w:tmpl w:val="F2ECEF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62898829">
    <w:abstractNumId w:val="1"/>
  </w:num>
  <w:num w:numId="2" w16cid:durableId="7608733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546A"/>
    <w:rsid w:val="00076134"/>
    <w:rsid w:val="0094546A"/>
    <w:rsid w:val="00E211E2"/>
    <w:rsid w:val="00E21935"/>
    <w:rsid w:val="00F53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B12554"/>
  <w15:chartTrackingRefBased/>
  <w15:docId w15:val="{9D211149-ADA2-4B9E-A7F6-643CB14FB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454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54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54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54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54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546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546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546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546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54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54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54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54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54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54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54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54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54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54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54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546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54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54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54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54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54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54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54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546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454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32</Words>
  <Characters>1326</Characters>
  <Application>Microsoft Office Word</Application>
  <DocSecurity>0</DocSecurity>
  <Lines>11</Lines>
  <Paragraphs>3</Paragraphs>
  <ScaleCrop>false</ScaleCrop>
  <Company>University of Saskatchewan</Company>
  <LinksUpToDate>false</LinksUpToDate>
  <CharactersWithSpaces>1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buena, Lloyd Cenon</dc:creator>
  <cp:keywords/>
  <dc:description/>
  <cp:lastModifiedBy>Balbuena, Lloyd Cenon</cp:lastModifiedBy>
  <cp:revision>1</cp:revision>
  <dcterms:created xsi:type="dcterms:W3CDTF">2025-07-19T22:29:00Z</dcterms:created>
  <dcterms:modified xsi:type="dcterms:W3CDTF">2025-07-19T22:33:00Z</dcterms:modified>
</cp:coreProperties>
</file>